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391C72" w14:textId="26F390FA" w:rsidR="005234CB" w:rsidRDefault="00042E94" w:rsidP="00042E94">
      <w:pPr>
        <w:jc w:val="center"/>
        <w:rPr>
          <w:b/>
          <w:bCs/>
        </w:rPr>
      </w:pPr>
      <w:r w:rsidRPr="00042E94">
        <w:rPr>
          <w:b/>
          <w:bCs/>
        </w:rPr>
        <w:t>Data Availability</w:t>
      </w:r>
    </w:p>
    <w:tbl>
      <w:tblPr>
        <w:tblW w:w="8296" w:type="dxa"/>
        <w:tblLook w:val="04A0" w:firstRow="1" w:lastRow="0" w:firstColumn="1" w:lastColumn="0" w:noHBand="0" w:noVBand="1"/>
      </w:tblPr>
      <w:tblGrid>
        <w:gridCol w:w="3972"/>
        <w:gridCol w:w="4324"/>
      </w:tblGrid>
      <w:tr w:rsidR="00521868" w:rsidRPr="00521868" w14:paraId="2D5666F8" w14:textId="77777777" w:rsidTr="00521868">
        <w:trPr>
          <w:trHeight w:val="300"/>
        </w:trPr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5821F5C" w14:textId="77777777" w:rsidR="00B4361D" w:rsidRDefault="00521868" w:rsidP="005218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me of coffee shop sign</w:t>
            </w:r>
          </w:p>
          <w:p w14:paraId="6E51A525" w14:textId="137E82BC" w:rsidR="00521868" w:rsidRPr="00521868" w:rsidRDefault="00B4361D" w:rsidP="005218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// indicates that </w:t>
            </w:r>
            <w:r w:rsidR="005E55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Arabic letters have Romanized </w:t>
            </w:r>
          </w:p>
        </w:tc>
        <w:tc>
          <w:tcPr>
            <w:tcW w:w="432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D39614B" w14:textId="77777777" w:rsidR="00521868" w:rsidRPr="00521868" w:rsidRDefault="00521868" w:rsidP="005218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ource of sign</w:t>
            </w:r>
          </w:p>
        </w:tc>
      </w:tr>
      <w:tr w:rsidR="00521868" w:rsidRPr="00521868" w14:paraId="3FCF0321" w14:textId="77777777" w:rsidTr="00521868">
        <w:trPr>
          <w:trHeight w:val="300"/>
        </w:trPr>
        <w:tc>
          <w:tcPr>
            <w:tcW w:w="397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14:paraId="66B90112" w14:textId="3286B1AD" w:rsidR="00521868" w:rsidRPr="00521868" w:rsidRDefault="00365BCD" w:rsidP="00365BCD">
            <w:pPr>
              <w:bidi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  <w:r w:rsidRPr="00365BCD">
              <w:t xml:space="preserve"> </w:t>
            </w:r>
            <w:r w:rsidRPr="00365BC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ofista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6A6A6" w:fill="A6A6A6"/>
            <w:noWrap/>
            <w:vAlign w:val="bottom"/>
            <w:hideMark/>
          </w:tcPr>
          <w:p w14:paraId="626B0C98" w14:textId="77777777" w:rsidR="00521868" w:rsidRPr="00521868" w:rsidRDefault="00521868" w:rsidP="0052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rtl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martphone camera while smartphone camera while driving</w:t>
            </w:r>
          </w:p>
        </w:tc>
      </w:tr>
      <w:tr w:rsidR="00521868" w:rsidRPr="00521868" w14:paraId="1D6E4552" w14:textId="77777777" w:rsidTr="00521868">
        <w:trPr>
          <w:trHeight w:val="300"/>
        </w:trPr>
        <w:tc>
          <w:tcPr>
            <w:tcW w:w="397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3B7CFA6" w14:textId="0BC5117A" w:rsidR="00521868" w:rsidRPr="00521868" w:rsidRDefault="00182324" w:rsidP="00182324">
            <w:pPr>
              <w:bidi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  <w:r w:rsidRPr="00182324">
              <w:t xml:space="preserve"> </w:t>
            </w:r>
            <w:r w:rsidRPr="001823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ka Yashino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DA5D1CC" w14:textId="77777777" w:rsidR="00521868" w:rsidRPr="00521868" w:rsidRDefault="00521868" w:rsidP="0052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rtl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ogle Map</w:t>
            </w:r>
          </w:p>
        </w:tc>
      </w:tr>
      <w:tr w:rsidR="00521868" w:rsidRPr="00521868" w14:paraId="7301BB38" w14:textId="77777777" w:rsidTr="00521868">
        <w:trPr>
          <w:trHeight w:val="300"/>
        </w:trPr>
        <w:tc>
          <w:tcPr>
            <w:tcW w:w="397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14:paraId="2A6615D6" w14:textId="02D3C633" w:rsidR="00521868" w:rsidRPr="00521868" w:rsidRDefault="00A4151A" w:rsidP="00A4151A">
            <w:pPr>
              <w:bidi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  <w:r w:rsidRPr="00A4151A">
              <w:t xml:space="preserve"> </w:t>
            </w:r>
            <w:r w:rsidR="00716C7A" w:rsidRPr="00716C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ynn Kofiyeh</w:t>
            </w:r>
            <w:r w:rsidR="00716C7A" w:rsidRPr="00716C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  <w:r w:rsidR="00521868"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een Coffee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6A6A6" w:fill="A6A6A6"/>
            <w:noWrap/>
            <w:vAlign w:val="bottom"/>
            <w:hideMark/>
          </w:tcPr>
          <w:p w14:paraId="29606B51" w14:textId="77777777" w:rsidR="00521868" w:rsidRPr="00521868" w:rsidRDefault="00521868" w:rsidP="0052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rtl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martphone camera while driving</w:t>
            </w:r>
          </w:p>
        </w:tc>
      </w:tr>
      <w:tr w:rsidR="00521868" w:rsidRPr="00521868" w14:paraId="16E45F62" w14:textId="77777777" w:rsidTr="00521868">
        <w:trPr>
          <w:trHeight w:val="300"/>
        </w:trPr>
        <w:tc>
          <w:tcPr>
            <w:tcW w:w="397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4784769" w14:textId="1DF76EC5" w:rsidR="00521868" w:rsidRPr="00521868" w:rsidRDefault="00521868" w:rsidP="008F1F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Repose Café </w:t>
            </w:r>
            <w:r w:rsidR="008F1F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  <w:r w:rsidR="008F1F1F" w:rsidRPr="008F1F1F">
              <w:t xml:space="preserve"> </w:t>
            </w:r>
            <w:r w:rsidR="008F1F1F" w:rsidRPr="008F1F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Rebus </w:t>
            </w:r>
            <w:r w:rsidR="008F1F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fé/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558488F" w14:textId="77777777" w:rsidR="00521868" w:rsidRPr="00521868" w:rsidRDefault="00521868" w:rsidP="0052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martphone camera while driving</w:t>
            </w:r>
          </w:p>
        </w:tc>
      </w:tr>
      <w:tr w:rsidR="00521868" w:rsidRPr="00521868" w14:paraId="092E9E25" w14:textId="77777777" w:rsidTr="00521868">
        <w:trPr>
          <w:trHeight w:val="300"/>
        </w:trPr>
        <w:tc>
          <w:tcPr>
            <w:tcW w:w="397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14:paraId="522BE660" w14:textId="7075F9BD" w:rsidR="00521868" w:rsidRPr="00521868" w:rsidRDefault="00521868" w:rsidP="00EB5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GPR1 Café  </w:t>
            </w:r>
            <w:r w:rsidR="00EB57A9" w:rsidRPr="00EB57A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  <w:r w:rsidR="00EB57A9" w:rsidRPr="00EB57A9">
              <w:t xml:space="preserve"> </w:t>
            </w:r>
            <w:r w:rsidR="00EB57A9" w:rsidRPr="00EB57A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JBR 1 </w:t>
            </w:r>
            <w:r w:rsidR="00EB57A9" w:rsidRPr="00EB57A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fé/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6A6A6" w:fill="A6A6A6"/>
            <w:noWrap/>
            <w:vAlign w:val="bottom"/>
            <w:hideMark/>
          </w:tcPr>
          <w:p w14:paraId="7931DE6B" w14:textId="77777777" w:rsidR="00521868" w:rsidRPr="00521868" w:rsidRDefault="00521868" w:rsidP="0052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martphone camera while driving</w:t>
            </w:r>
          </w:p>
        </w:tc>
      </w:tr>
      <w:tr w:rsidR="00521868" w:rsidRPr="00521868" w14:paraId="326E1B0A" w14:textId="77777777" w:rsidTr="00521868">
        <w:trPr>
          <w:trHeight w:val="300"/>
        </w:trPr>
        <w:tc>
          <w:tcPr>
            <w:tcW w:w="397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C759AE0" w14:textId="580EBE24" w:rsidR="00521868" w:rsidRPr="00521868" w:rsidRDefault="00521868" w:rsidP="0013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Brownies         </w:t>
            </w:r>
            <w:r w:rsidR="0013661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  <w:r w:rsidR="0013661B" w:rsidRPr="0013661B">
              <w:t xml:space="preserve"> </w:t>
            </w:r>
            <w:r w:rsidR="0013661B" w:rsidRPr="0013661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ravo Niz</w:t>
            </w:r>
            <w:r w:rsidR="0013661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6C36E60" w14:textId="77777777" w:rsidR="00521868" w:rsidRPr="00521868" w:rsidRDefault="00521868" w:rsidP="0052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martphone camera while driving</w:t>
            </w:r>
          </w:p>
        </w:tc>
      </w:tr>
      <w:tr w:rsidR="00521868" w:rsidRPr="00521868" w14:paraId="3895311A" w14:textId="77777777" w:rsidTr="00521868">
        <w:trPr>
          <w:trHeight w:val="300"/>
        </w:trPr>
        <w:tc>
          <w:tcPr>
            <w:tcW w:w="397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14:paraId="45101105" w14:textId="7B98E972" w:rsidR="00521868" w:rsidRPr="00521868" w:rsidRDefault="00425FE1" w:rsidP="00425FE1">
            <w:pPr>
              <w:bidi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/</w:t>
            </w:r>
            <w:r w:rsidRPr="00425FE1">
              <w:t xml:space="preserve"> </w:t>
            </w:r>
            <w:r w:rsidRPr="00425F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ufi Haus</w:t>
            </w:r>
            <w:r w:rsidRPr="00425F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  <w:r w:rsidR="00521868"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ffee House</w:t>
            </w:r>
            <w:r w:rsidR="00521868"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rtl/>
                <w:lang w:eastAsia="en-GB"/>
                <w14:ligatures w14:val="none"/>
              </w:rPr>
              <w:t xml:space="preserve"> 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6A6A6" w:fill="A6A6A6"/>
            <w:noWrap/>
            <w:vAlign w:val="bottom"/>
            <w:hideMark/>
          </w:tcPr>
          <w:p w14:paraId="1469C41C" w14:textId="77777777" w:rsidR="00521868" w:rsidRPr="00521868" w:rsidRDefault="00521868" w:rsidP="0052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rtl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martphone camera while driving</w:t>
            </w:r>
          </w:p>
        </w:tc>
      </w:tr>
      <w:tr w:rsidR="00521868" w:rsidRPr="00521868" w14:paraId="61407B4E" w14:textId="77777777" w:rsidTr="00521868">
        <w:trPr>
          <w:trHeight w:val="300"/>
        </w:trPr>
        <w:tc>
          <w:tcPr>
            <w:tcW w:w="397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E897E7F" w14:textId="1DF2147D" w:rsidR="00521868" w:rsidRPr="00521868" w:rsidRDefault="00521868" w:rsidP="004F71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offee Cup </w:t>
            </w:r>
            <w:r w:rsidR="004F71A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  <w:r w:rsidR="004F71A9" w:rsidRPr="004F71A9">
              <w:t xml:space="preserve"> </w:t>
            </w:r>
            <w:r w:rsidR="004F71A9" w:rsidRPr="004F71A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ufi Kb</w:t>
            </w:r>
            <w:r w:rsidR="004F71A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BC6B5FE" w14:textId="77777777" w:rsidR="00521868" w:rsidRPr="00521868" w:rsidRDefault="00521868" w:rsidP="0052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martphone camera while driving</w:t>
            </w:r>
          </w:p>
        </w:tc>
      </w:tr>
      <w:tr w:rsidR="00521868" w:rsidRPr="00521868" w14:paraId="6ED659CD" w14:textId="77777777" w:rsidTr="00521868">
        <w:trPr>
          <w:trHeight w:val="300"/>
        </w:trPr>
        <w:tc>
          <w:tcPr>
            <w:tcW w:w="397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14:paraId="01C75BB9" w14:textId="4C8103FD" w:rsidR="00521868" w:rsidRPr="00521868" w:rsidRDefault="00521868" w:rsidP="005F7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VAVA CUP </w:t>
            </w:r>
            <w:r w:rsidR="005F72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  <w:r w:rsidR="005F7216" w:rsidRPr="005F7216">
              <w:t xml:space="preserve"> </w:t>
            </w:r>
            <w:r w:rsidR="005F7216" w:rsidRPr="005F72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afi Kb</w:t>
            </w:r>
            <w:r w:rsidR="005F72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6A6A6" w:fill="A6A6A6"/>
            <w:noWrap/>
            <w:vAlign w:val="bottom"/>
            <w:hideMark/>
          </w:tcPr>
          <w:p w14:paraId="58166966" w14:textId="77777777" w:rsidR="00521868" w:rsidRPr="00521868" w:rsidRDefault="00521868" w:rsidP="0052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martphone camera while driving</w:t>
            </w:r>
          </w:p>
        </w:tc>
      </w:tr>
      <w:tr w:rsidR="00521868" w:rsidRPr="00521868" w14:paraId="38F667F8" w14:textId="77777777" w:rsidTr="00521868">
        <w:trPr>
          <w:trHeight w:val="300"/>
        </w:trPr>
        <w:tc>
          <w:tcPr>
            <w:tcW w:w="397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04005F5" w14:textId="3DF799B6" w:rsidR="00521868" w:rsidRPr="00521868" w:rsidRDefault="00521868" w:rsidP="00CE46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EVAD COFFEE </w:t>
            </w:r>
            <w:r w:rsidR="00CE46F9" w:rsidRPr="00CE46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  <w:r w:rsidR="00CE46F9" w:rsidRPr="00CE46F9">
              <w:t xml:space="preserve"> </w:t>
            </w:r>
            <w:r w:rsidR="00CE46F9" w:rsidRPr="00CE46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Iifad </w:t>
            </w:r>
            <w:r w:rsidR="00CE46F9" w:rsidRPr="00CE46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fé/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33164D8" w14:textId="77777777" w:rsidR="00521868" w:rsidRPr="00521868" w:rsidRDefault="00521868" w:rsidP="0052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martphone camera while driving</w:t>
            </w:r>
          </w:p>
        </w:tc>
      </w:tr>
      <w:tr w:rsidR="00521868" w:rsidRPr="00521868" w14:paraId="2A24BECE" w14:textId="77777777" w:rsidTr="00521868">
        <w:trPr>
          <w:trHeight w:val="300"/>
        </w:trPr>
        <w:tc>
          <w:tcPr>
            <w:tcW w:w="397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14:paraId="5FFF6318" w14:textId="5A465481" w:rsidR="00521868" w:rsidRPr="00521868" w:rsidRDefault="00521868" w:rsidP="00EC3AE8">
            <w:pPr>
              <w:bidi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oyal</w:t>
            </w:r>
            <w:r w:rsidR="00CE46F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</w:t>
            </w: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rtl/>
                <w:lang w:eastAsia="en-GB"/>
                <w14:ligatures w14:val="none"/>
              </w:rPr>
              <w:t xml:space="preserve">  </w:t>
            </w:r>
            <w:r w:rsidR="00EC3A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  <w:r w:rsidR="00EC3AE8" w:rsidRPr="00EC3A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Royal </w:t>
            </w:r>
            <w:r w:rsidR="00EC3AE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fé/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6A6A6" w:fill="A6A6A6"/>
            <w:noWrap/>
            <w:vAlign w:val="bottom"/>
            <w:hideMark/>
          </w:tcPr>
          <w:p w14:paraId="63896CED" w14:textId="77777777" w:rsidR="00521868" w:rsidRPr="00521868" w:rsidRDefault="00521868" w:rsidP="0052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rtl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martphone camera while driving</w:t>
            </w:r>
          </w:p>
        </w:tc>
      </w:tr>
      <w:tr w:rsidR="00521868" w:rsidRPr="00521868" w14:paraId="38A1E10D" w14:textId="77777777" w:rsidTr="00521868">
        <w:trPr>
          <w:trHeight w:val="300"/>
        </w:trPr>
        <w:tc>
          <w:tcPr>
            <w:tcW w:w="397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EB89E3B" w14:textId="79B2825E" w:rsidR="00521868" w:rsidRPr="00521868" w:rsidRDefault="00521868" w:rsidP="00F37C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Express Cup </w:t>
            </w:r>
            <w:r w:rsidR="00F37C9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  <w:r w:rsidR="00F37C96" w:rsidRPr="00F37C96">
              <w:t xml:space="preserve"> </w:t>
            </w:r>
            <w:r w:rsidR="00F37C96" w:rsidRPr="00F37C9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xpress Kb</w:t>
            </w:r>
            <w:r w:rsidR="00F37C9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B9B1C84" w14:textId="77777777" w:rsidR="00521868" w:rsidRPr="00521868" w:rsidRDefault="00521868" w:rsidP="0052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martphone camera while driving</w:t>
            </w:r>
          </w:p>
        </w:tc>
      </w:tr>
      <w:tr w:rsidR="00521868" w:rsidRPr="00521868" w14:paraId="4C0A5CAD" w14:textId="77777777" w:rsidTr="00521868">
        <w:trPr>
          <w:trHeight w:val="300"/>
        </w:trPr>
        <w:tc>
          <w:tcPr>
            <w:tcW w:w="397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14:paraId="3543752F" w14:textId="5A4820DC" w:rsidR="00521868" w:rsidRPr="00521868" w:rsidRDefault="00521868" w:rsidP="008864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Promo Café </w:t>
            </w:r>
            <w:r w:rsidR="0088644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  <w:r w:rsidR="0088644D" w:rsidRPr="0088644D">
              <w:t xml:space="preserve"> </w:t>
            </w:r>
            <w:r w:rsidR="0088644D" w:rsidRPr="0088644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Promo </w:t>
            </w:r>
            <w:r w:rsidR="0088644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fé/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6A6A6" w:fill="A6A6A6"/>
            <w:noWrap/>
            <w:vAlign w:val="bottom"/>
            <w:hideMark/>
          </w:tcPr>
          <w:p w14:paraId="77F34E28" w14:textId="77777777" w:rsidR="00521868" w:rsidRPr="00521868" w:rsidRDefault="00521868" w:rsidP="0052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martphone camera while driving</w:t>
            </w:r>
          </w:p>
        </w:tc>
      </w:tr>
      <w:tr w:rsidR="00521868" w:rsidRPr="00521868" w14:paraId="576762A8" w14:textId="77777777" w:rsidTr="00521868">
        <w:trPr>
          <w:trHeight w:val="300"/>
        </w:trPr>
        <w:tc>
          <w:tcPr>
            <w:tcW w:w="397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4923456" w14:textId="14368EC1" w:rsidR="00521868" w:rsidRPr="00521868" w:rsidRDefault="00521868" w:rsidP="00224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White Coffee  </w:t>
            </w:r>
            <w:r w:rsidR="002241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  <w:r w:rsidR="00224199" w:rsidRPr="00224199">
              <w:t xml:space="preserve"> </w:t>
            </w:r>
            <w:r w:rsidR="00224199" w:rsidRPr="002241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Wite </w:t>
            </w:r>
            <w:r w:rsidR="002241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fé/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7EE98C4" w14:textId="77777777" w:rsidR="00521868" w:rsidRPr="00521868" w:rsidRDefault="00521868" w:rsidP="0052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martphone camera while driving</w:t>
            </w:r>
          </w:p>
        </w:tc>
      </w:tr>
      <w:tr w:rsidR="00521868" w:rsidRPr="00521868" w14:paraId="1257E1E3" w14:textId="77777777" w:rsidTr="00521868">
        <w:trPr>
          <w:trHeight w:val="300"/>
        </w:trPr>
        <w:tc>
          <w:tcPr>
            <w:tcW w:w="397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14:paraId="34409D80" w14:textId="22D4DB34" w:rsidR="00521868" w:rsidRPr="00521868" w:rsidRDefault="00310260" w:rsidP="00236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/ </w:t>
            </w:r>
            <w:r w:rsidRPr="0031026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stretto Kofi</w:t>
            </w:r>
            <w:r w:rsidRPr="0031026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/ </w:t>
            </w:r>
            <w:r w:rsidR="00521868"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stereto Coffee</w:t>
            </w:r>
            <w:r w:rsidR="00521868"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rtl/>
                <w:lang w:eastAsia="en-GB"/>
                <w14:ligatures w14:val="none"/>
              </w:rPr>
              <w:t xml:space="preserve"> 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6A6A6" w:fill="A6A6A6"/>
            <w:noWrap/>
            <w:vAlign w:val="bottom"/>
            <w:hideMark/>
          </w:tcPr>
          <w:p w14:paraId="2DE70281" w14:textId="77777777" w:rsidR="00521868" w:rsidRPr="00521868" w:rsidRDefault="00521868" w:rsidP="0052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rtl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martphone camera while driving</w:t>
            </w:r>
          </w:p>
        </w:tc>
      </w:tr>
      <w:tr w:rsidR="00521868" w:rsidRPr="00521868" w14:paraId="6FECE4A9" w14:textId="77777777" w:rsidTr="00521868">
        <w:trPr>
          <w:trHeight w:val="300"/>
        </w:trPr>
        <w:tc>
          <w:tcPr>
            <w:tcW w:w="397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0817ED5" w14:textId="3ABD8B1C" w:rsidR="00521868" w:rsidRPr="00521868" w:rsidRDefault="00521868" w:rsidP="008366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dip pie </w:t>
            </w:r>
            <w:r w:rsidR="008366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  <w:r w:rsidR="00836699" w:rsidRPr="00836699">
              <w:t xml:space="preserve"> </w:t>
            </w:r>
            <w:r w:rsidR="00836699" w:rsidRPr="008366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ep Bay</w:t>
            </w:r>
            <w:r w:rsidR="0083669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2EB8228" w14:textId="77777777" w:rsidR="00521868" w:rsidRPr="00521868" w:rsidRDefault="00521868" w:rsidP="0052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martphone camera while driving</w:t>
            </w:r>
          </w:p>
        </w:tc>
      </w:tr>
      <w:tr w:rsidR="00521868" w:rsidRPr="00521868" w14:paraId="789EB3D7" w14:textId="77777777" w:rsidTr="00521868">
        <w:trPr>
          <w:trHeight w:val="300"/>
        </w:trPr>
        <w:tc>
          <w:tcPr>
            <w:tcW w:w="397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14:paraId="6E0D2712" w14:textId="55B0AED5" w:rsidR="00521868" w:rsidRPr="00521868" w:rsidRDefault="00521868" w:rsidP="00B659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Barista </w:t>
            </w:r>
            <w:r w:rsidR="00B659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  <w:r w:rsidR="00B65945" w:rsidRPr="00B65945">
              <w:t xml:space="preserve"> </w:t>
            </w:r>
            <w:r w:rsidR="00B65945" w:rsidRPr="00B659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rista</w:t>
            </w:r>
            <w:r w:rsidR="00B6594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6A6A6" w:fill="A6A6A6"/>
            <w:noWrap/>
            <w:vAlign w:val="bottom"/>
            <w:hideMark/>
          </w:tcPr>
          <w:p w14:paraId="09A0CB2A" w14:textId="77777777" w:rsidR="00521868" w:rsidRPr="00521868" w:rsidRDefault="00521868" w:rsidP="0052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ogle Map</w:t>
            </w:r>
          </w:p>
        </w:tc>
      </w:tr>
      <w:tr w:rsidR="00521868" w:rsidRPr="00521868" w14:paraId="34223553" w14:textId="77777777" w:rsidTr="00521868">
        <w:trPr>
          <w:trHeight w:val="300"/>
        </w:trPr>
        <w:tc>
          <w:tcPr>
            <w:tcW w:w="397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B663809" w14:textId="1994876F" w:rsidR="00521868" w:rsidRPr="00521868" w:rsidRDefault="00521868" w:rsidP="00AE2D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Every Day Coffee </w:t>
            </w:r>
            <w:r w:rsidR="00AE2D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  <w:r w:rsidR="00AE2D2D" w:rsidRPr="00AE2D2D">
              <w:t xml:space="preserve"> </w:t>
            </w:r>
            <w:r w:rsidR="00AE2D2D" w:rsidRPr="00AE2D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ul Yawm</w:t>
            </w:r>
            <w:r w:rsidR="00AE2D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B80B811" w14:textId="77777777" w:rsidR="00521868" w:rsidRPr="00521868" w:rsidRDefault="00521868" w:rsidP="0052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ogle Map</w:t>
            </w:r>
          </w:p>
        </w:tc>
      </w:tr>
      <w:tr w:rsidR="00521868" w:rsidRPr="00521868" w14:paraId="6A033A28" w14:textId="77777777" w:rsidTr="00521868">
        <w:trPr>
          <w:trHeight w:val="300"/>
        </w:trPr>
        <w:tc>
          <w:tcPr>
            <w:tcW w:w="397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14:paraId="1F648021" w14:textId="171A23EB" w:rsidR="00521868" w:rsidRPr="00521868" w:rsidRDefault="00521868" w:rsidP="004B3C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eli </w:t>
            </w:r>
            <w:r w:rsidR="004B3CA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  <w:r w:rsidR="004B3CA3" w:rsidRPr="004B3CA3">
              <w:t xml:space="preserve"> </w:t>
            </w:r>
            <w:r w:rsidR="004B3CA3" w:rsidRPr="004B3CA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li</w:t>
            </w:r>
            <w:r w:rsidR="004B3CA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6A6A6" w:fill="A6A6A6"/>
            <w:noWrap/>
            <w:vAlign w:val="bottom"/>
            <w:hideMark/>
          </w:tcPr>
          <w:p w14:paraId="6D9436B2" w14:textId="77777777" w:rsidR="00521868" w:rsidRPr="00521868" w:rsidRDefault="00521868" w:rsidP="0052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ogle Map</w:t>
            </w:r>
          </w:p>
        </w:tc>
      </w:tr>
      <w:tr w:rsidR="00521868" w:rsidRPr="00521868" w14:paraId="383B44B8" w14:textId="77777777" w:rsidTr="00521868">
        <w:trPr>
          <w:trHeight w:val="300"/>
        </w:trPr>
        <w:tc>
          <w:tcPr>
            <w:tcW w:w="397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8DAF52A" w14:textId="2343B845" w:rsidR="00521868" w:rsidRPr="00521868" w:rsidRDefault="00CE4588" w:rsidP="00CE4588">
            <w:pPr>
              <w:bidi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/  </w:t>
            </w:r>
            <w:r w:rsidRPr="00CE458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eef Cafe</w:t>
            </w:r>
            <w:r w:rsidRPr="00CE458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/  </w:t>
            </w:r>
            <w:r w:rsidR="00521868"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EV CAFÉ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2FBFD90" w14:textId="77777777" w:rsidR="00521868" w:rsidRPr="00521868" w:rsidRDefault="00521868" w:rsidP="0052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rtl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ogle Map</w:t>
            </w:r>
          </w:p>
        </w:tc>
      </w:tr>
      <w:tr w:rsidR="00521868" w:rsidRPr="00521868" w14:paraId="493C557B" w14:textId="77777777" w:rsidTr="00521868">
        <w:trPr>
          <w:trHeight w:val="300"/>
        </w:trPr>
        <w:tc>
          <w:tcPr>
            <w:tcW w:w="397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14:paraId="54C824A7" w14:textId="3F484A3F" w:rsidR="00521868" w:rsidRPr="00521868" w:rsidRDefault="00521868" w:rsidP="008520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YANA Coffee </w:t>
            </w:r>
            <w:r w:rsidR="008520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  <w:r w:rsidR="0085206A" w:rsidRPr="008520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ana</w:t>
            </w:r>
            <w:r w:rsidR="0085206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6A6A6" w:fill="A6A6A6"/>
            <w:noWrap/>
            <w:vAlign w:val="bottom"/>
            <w:hideMark/>
          </w:tcPr>
          <w:p w14:paraId="1D330465" w14:textId="77777777" w:rsidR="00521868" w:rsidRPr="00521868" w:rsidRDefault="00521868" w:rsidP="0052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ogle Map</w:t>
            </w:r>
          </w:p>
        </w:tc>
      </w:tr>
      <w:tr w:rsidR="00521868" w:rsidRPr="00521868" w14:paraId="75C0950E" w14:textId="77777777" w:rsidTr="00521868">
        <w:trPr>
          <w:trHeight w:val="300"/>
        </w:trPr>
        <w:tc>
          <w:tcPr>
            <w:tcW w:w="397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AA831C4" w14:textId="2F702402" w:rsidR="00521868" w:rsidRPr="00521868" w:rsidRDefault="003F6D1C" w:rsidP="003F6D1C">
            <w:pPr>
              <w:bidi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  <w:r w:rsidRPr="003F6D1C">
              <w:t xml:space="preserve"> </w:t>
            </w:r>
            <w:r w:rsidRPr="003F6D1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andle</w:t>
            </w:r>
            <w:r w:rsidRPr="003F6D1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/  </w:t>
            </w:r>
            <w:r w:rsidR="00521868"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ndle</w:t>
            </w:r>
            <w:r w:rsidR="00521868"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rtl/>
                <w:lang w:eastAsia="en-GB"/>
                <w14:ligatures w14:val="none"/>
              </w:rPr>
              <w:t xml:space="preserve"> 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189FD21" w14:textId="77777777" w:rsidR="00521868" w:rsidRPr="00521868" w:rsidRDefault="00521868" w:rsidP="0052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rtl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ogle Map</w:t>
            </w:r>
          </w:p>
        </w:tc>
      </w:tr>
      <w:tr w:rsidR="00521868" w:rsidRPr="00521868" w14:paraId="34934D96" w14:textId="77777777" w:rsidTr="00521868">
        <w:trPr>
          <w:trHeight w:val="300"/>
        </w:trPr>
        <w:tc>
          <w:tcPr>
            <w:tcW w:w="397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14:paraId="78233185" w14:textId="791A57B2" w:rsidR="00521868" w:rsidRPr="00521868" w:rsidRDefault="00521868" w:rsidP="00296C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Jailan </w:t>
            </w:r>
            <w:r w:rsidR="00296C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  <w:r w:rsidR="00296C9D" w:rsidRPr="00296C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lakhoua al-mukhata</w:t>
            </w:r>
            <w:r w:rsidR="00296C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6A6A6" w:fill="A6A6A6"/>
            <w:noWrap/>
            <w:vAlign w:val="bottom"/>
            <w:hideMark/>
          </w:tcPr>
          <w:p w14:paraId="792FA9D5" w14:textId="77777777" w:rsidR="00521868" w:rsidRPr="00521868" w:rsidRDefault="00521868" w:rsidP="0052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ogle Map</w:t>
            </w:r>
          </w:p>
        </w:tc>
      </w:tr>
      <w:tr w:rsidR="00521868" w:rsidRPr="00521868" w14:paraId="452B184A" w14:textId="77777777" w:rsidTr="00521868">
        <w:trPr>
          <w:trHeight w:val="300"/>
        </w:trPr>
        <w:tc>
          <w:tcPr>
            <w:tcW w:w="397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2143B0D" w14:textId="238DAC61" w:rsidR="00521868" w:rsidRPr="00521868" w:rsidRDefault="00521868" w:rsidP="00296C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PanCo  </w:t>
            </w:r>
            <w:r w:rsidR="00296C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  <w:r w:rsidR="00296C9D" w:rsidRPr="00296C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nco</w:t>
            </w:r>
            <w:r w:rsidR="00296C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D2A271C" w14:textId="77777777" w:rsidR="00521868" w:rsidRPr="00521868" w:rsidRDefault="00521868" w:rsidP="0052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ogle Map</w:t>
            </w:r>
          </w:p>
        </w:tc>
      </w:tr>
      <w:tr w:rsidR="00521868" w:rsidRPr="00521868" w14:paraId="26403387" w14:textId="77777777" w:rsidTr="00521868">
        <w:trPr>
          <w:trHeight w:val="300"/>
        </w:trPr>
        <w:tc>
          <w:tcPr>
            <w:tcW w:w="397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14:paraId="214FB4CA" w14:textId="386596F0" w:rsidR="00521868" w:rsidRPr="00521868" w:rsidRDefault="00296C9D" w:rsidP="00296C9D">
            <w:pPr>
              <w:bidi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/ </w:t>
            </w:r>
            <w:r w:rsidRPr="00296C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nza</w:t>
            </w:r>
            <w:r w:rsidRPr="00296C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/ </w:t>
            </w:r>
            <w:r w:rsidR="00521868"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nza</w:t>
            </w:r>
            <w:r w:rsidR="00521868"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rtl/>
                <w:lang w:eastAsia="en-GB"/>
                <w14:ligatures w14:val="none"/>
              </w:rPr>
              <w:t xml:space="preserve">  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6A6A6" w:fill="A6A6A6"/>
            <w:noWrap/>
            <w:vAlign w:val="bottom"/>
            <w:hideMark/>
          </w:tcPr>
          <w:p w14:paraId="09D75E10" w14:textId="77777777" w:rsidR="00521868" w:rsidRPr="00521868" w:rsidRDefault="00521868" w:rsidP="0052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rtl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ogle Map</w:t>
            </w:r>
          </w:p>
        </w:tc>
      </w:tr>
      <w:tr w:rsidR="00521868" w:rsidRPr="00521868" w14:paraId="63111836" w14:textId="77777777" w:rsidTr="00521868">
        <w:trPr>
          <w:trHeight w:val="300"/>
        </w:trPr>
        <w:tc>
          <w:tcPr>
            <w:tcW w:w="397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8057FDD" w14:textId="117D2D6A" w:rsidR="00521868" w:rsidRPr="00521868" w:rsidRDefault="00296C9D" w:rsidP="00296C9D">
            <w:pPr>
              <w:bidi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/</w:t>
            </w:r>
            <w:r w:rsidRPr="00296C9D">
              <w:rPr>
                <w:rFonts w:ascii="Roboto" w:hAnsi="Roboto"/>
                <w:color w:val="666666"/>
                <w:sz w:val="21"/>
                <w:szCs w:val="21"/>
                <w:shd w:val="clear" w:color="auto" w:fill="FFFFFF"/>
              </w:rPr>
              <w:t xml:space="preserve"> </w:t>
            </w:r>
            <w:r w:rsidRPr="00296C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ll kafia</w:t>
            </w:r>
            <w:r w:rsidRPr="00296C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/ </w:t>
            </w:r>
            <w:r w:rsidR="00521868"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alCafe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606EF24" w14:textId="77777777" w:rsidR="00521868" w:rsidRPr="00521868" w:rsidRDefault="00521868" w:rsidP="0052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rtl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ogle Map</w:t>
            </w:r>
          </w:p>
        </w:tc>
      </w:tr>
      <w:tr w:rsidR="00521868" w:rsidRPr="00521868" w14:paraId="793D7E38" w14:textId="77777777" w:rsidTr="00521868">
        <w:trPr>
          <w:trHeight w:val="300"/>
        </w:trPr>
        <w:tc>
          <w:tcPr>
            <w:tcW w:w="397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14:paraId="21DAAB2F" w14:textId="592D6456" w:rsidR="00521868" w:rsidRPr="00521868" w:rsidRDefault="00521868" w:rsidP="00296C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BEANS </w:t>
            </w:r>
            <w:r w:rsidR="00296C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  <w:r w:rsidR="00296C9D" w:rsidRPr="00296C9D">
              <w:rPr>
                <w:rFonts w:ascii="Roboto" w:hAnsi="Roboto"/>
                <w:color w:val="666666"/>
                <w:sz w:val="21"/>
                <w:szCs w:val="21"/>
                <w:shd w:val="clear" w:color="auto" w:fill="FFFFFF"/>
              </w:rPr>
              <w:t xml:space="preserve"> </w:t>
            </w:r>
            <w:r w:rsidR="00296C9D" w:rsidRPr="00296C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ins</w:t>
            </w:r>
            <w:r w:rsidR="00296C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6A6A6" w:fill="A6A6A6"/>
            <w:noWrap/>
            <w:vAlign w:val="bottom"/>
            <w:hideMark/>
          </w:tcPr>
          <w:p w14:paraId="5CE5DC33" w14:textId="77777777" w:rsidR="00521868" w:rsidRPr="00521868" w:rsidRDefault="00521868" w:rsidP="0052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ogle Map</w:t>
            </w:r>
          </w:p>
        </w:tc>
      </w:tr>
      <w:tr w:rsidR="00521868" w:rsidRPr="00521868" w14:paraId="2CF5A50B" w14:textId="77777777" w:rsidTr="00521868">
        <w:trPr>
          <w:trHeight w:val="300"/>
        </w:trPr>
        <w:tc>
          <w:tcPr>
            <w:tcW w:w="397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720278C" w14:textId="3731671F" w:rsidR="00521868" w:rsidRPr="00521868" w:rsidRDefault="00521868" w:rsidP="00296C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Barn's (since 1992) </w:t>
            </w:r>
            <w:r w:rsidR="00296C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  <w:r w:rsidR="00296C9D" w:rsidRPr="00296C9D">
              <w:rPr>
                <w:rFonts w:ascii="Roboto" w:hAnsi="Roboto"/>
                <w:color w:val="666666"/>
                <w:sz w:val="21"/>
                <w:szCs w:val="21"/>
                <w:shd w:val="clear" w:color="auto" w:fill="FFFFFF"/>
              </w:rPr>
              <w:t xml:space="preserve"> </w:t>
            </w:r>
            <w:r w:rsidR="00296C9D" w:rsidRPr="00296C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rnes</w:t>
            </w:r>
            <w:r w:rsidR="00296C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79A13C8" w14:textId="77777777" w:rsidR="00521868" w:rsidRPr="00521868" w:rsidRDefault="00521868" w:rsidP="0052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martphone camera while driving</w:t>
            </w:r>
          </w:p>
        </w:tc>
      </w:tr>
      <w:tr w:rsidR="00521868" w:rsidRPr="00521868" w14:paraId="03308BBB" w14:textId="77777777" w:rsidTr="00521868">
        <w:trPr>
          <w:trHeight w:val="300"/>
        </w:trPr>
        <w:tc>
          <w:tcPr>
            <w:tcW w:w="397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14:paraId="66C9521D" w14:textId="77777777" w:rsidR="00521868" w:rsidRPr="00521868" w:rsidRDefault="00521868" w:rsidP="0052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XICAFE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6A6A6" w:fill="A6A6A6"/>
            <w:noWrap/>
            <w:vAlign w:val="bottom"/>
            <w:hideMark/>
          </w:tcPr>
          <w:p w14:paraId="54600870" w14:textId="77777777" w:rsidR="00521868" w:rsidRPr="00521868" w:rsidRDefault="00521868" w:rsidP="0052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martphone camera while driving</w:t>
            </w:r>
          </w:p>
        </w:tc>
      </w:tr>
      <w:tr w:rsidR="00521868" w:rsidRPr="00521868" w14:paraId="0863827D" w14:textId="77777777" w:rsidTr="00521868">
        <w:trPr>
          <w:trHeight w:val="300"/>
        </w:trPr>
        <w:tc>
          <w:tcPr>
            <w:tcW w:w="397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86D2CA4" w14:textId="77777777" w:rsidR="00521868" w:rsidRPr="00521868" w:rsidRDefault="00521868" w:rsidP="0052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ffee 70% 30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F569A20" w14:textId="77777777" w:rsidR="00521868" w:rsidRPr="00521868" w:rsidRDefault="00521868" w:rsidP="0052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martphone camera while driving</w:t>
            </w:r>
          </w:p>
        </w:tc>
      </w:tr>
      <w:tr w:rsidR="00521868" w:rsidRPr="00521868" w14:paraId="1E11703A" w14:textId="77777777" w:rsidTr="00521868">
        <w:trPr>
          <w:trHeight w:val="300"/>
        </w:trPr>
        <w:tc>
          <w:tcPr>
            <w:tcW w:w="397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14:paraId="6C91A61C" w14:textId="77777777" w:rsidR="00521868" w:rsidRPr="00521868" w:rsidRDefault="00521868" w:rsidP="0052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Y Coffee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6A6A6" w:fill="A6A6A6"/>
            <w:noWrap/>
            <w:vAlign w:val="bottom"/>
            <w:hideMark/>
          </w:tcPr>
          <w:p w14:paraId="2A9E82EC" w14:textId="77777777" w:rsidR="00521868" w:rsidRPr="00521868" w:rsidRDefault="00521868" w:rsidP="0052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ogle Map</w:t>
            </w:r>
          </w:p>
        </w:tc>
      </w:tr>
      <w:tr w:rsidR="00521868" w:rsidRPr="00521868" w14:paraId="520AA7D2" w14:textId="77777777" w:rsidTr="00521868">
        <w:trPr>
          <w:trHeight w:val="300"/>
        </w:trPr>
        <w:tc>
          <w:tcPr>
            <w:tcW w:w="397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E0B2868" w14:textId="77777777" w:rsidR="00521868" w:rsidRPr="00521868" w:rsidRDefault="00521868" w:rsidP="0052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HIFF COFFEE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D19CE43" w14:textId="77777777" w:rsidR="00521868" w:rsidRPr="00521868" w:rsidRDefault="00521868" w:rsidP="0052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ogle Map</w:t>
            </w:r>
          </w:p>
        </w:tc>
      </w:tr>
      <w:tr w:rsidR="00521868" w:rsidRPr="00521868" w14:paraId="45B80CD2" w14:textId="77777777" w:rsidTr="00521868">
        <w:trPr>
          <w:trHeight w:val="300"/>
        </w:trPr>
        <w:tc>
          <w:tcPr>
            <w:tcW w:w="397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14:paraId="7DD50810" w14:textId="66C4B3A5" w:rsidR="00521868" w:rsidRPr="00521868" w:rsidRDefault="00521868" w:rsidP="00296C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Jouden </w:t>
            </w:r>
            <w:r w:rsidR="00296C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  <w:r w:rsidR="00296C9D" w:rsidRPr="00296C9D">
              <w:rPr>
                <w:rFonts w:ascii="Roboto" w:hAnsi="Roboto"/>
                <w:color w:val="666666"/>
                <w:sz w:val="21"/>
                <w:szCs w:val="21"/>
                <w:shd w:val="clear" w:color="auto" w:fill="FFFFFF"/>
              </w:rPr>
              <w:t xml:space="preserve"> </w:t>
            </w:r>
            <w:r w:rsidR="00296C9D" w:rsidRPr="00296C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oden</w:t>
            </w:r>
            <w:r w:rsidR="00296C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6A6A6" w:fill="A6A6A6"/>
            <w:noWrap/>
            <w:vAlign w:val="bottom"/>
            <w:hideMark/>
          </w:tcPr>
          <w:p w14:paraId="70A359C7" w14:textId="77777777" w:rsidR="00521868" w:rsidRPr="00521868" w:rsidRDefault="00521868" w:rsidP="0052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ogle Map</w:t>
            </w:r>
          </w:p>
        </w:tc>
      </w:tr>
      <w:tr w:rsidR="00521868" w:rsidRPr="00521868" w14:paraId="6B751AC9" w14:textId="77777777" w:rsidTr="00521868">
        <w:trPr>
          <w:trHeight w:val="300"/>
        </w:trPr>
        <w:tc>
          <w:tcPr>
            <w:tcW w:w="397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0D0B2EC" w14:textId="77777777" w:rsidR="00521868" w:rsidRPr="00521868" w:rsidRDefault="00521868" w:rsidP="0052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AVD CAFÉ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16CF163" w14:textId="77777777" w:rsidR="00521868" w:rsidRPr="00521868" w:rsidRDefault="00521868" w:rsidP="0052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ogle Map</w:t>
            </w:r>
          </w:p>
        </w:tc>
      </w:tr>
      <w:tr w:rsidR="00521868" w:rsidRPr="00521868" w14:paraId="736C1F91" w14:textId="77777777" w:rsidTr="00521868">
        <w:trPr>
          <w:trHeight w:val="300"/>
        </w:trPr>
        <w:tc>
          <w:tcPr>
            <w:tcW w:w="397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14:paraId="0691773A" w14:textId="77777777" w:rsidR="00521868" w:rsidRPr="00521868" w:rsidRDefault="00521868" w:rsidP="0052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X7 Coffee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6A6A6" w:fill="A6A6A6"/>
            <w:noWrap/>
            <w:vAlign w:val="bottom"/>
            <w:hideMark/>
          </w:tcPr>
          <w:p w14:paraId="15979642" w14:textId="77777777" w:rsidR="00521868" w:rsidRPr="00521868" w:rsidRDefault="00521868" w:rsidP="0052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ogle Map</w:t>
            </w:r>
          </w:p>
        </w:tc>
      </w:tr>
      <w:tr w:rsidR="00521868" w:rsidRPr="00521868" w14:paraId="63E9721C" w14:textId="77777777" w:rsidTr="00521868">
        <w:trPr>
          <w:trHeight w:val="300"/>
        </w:trPr>
        <w:tc>
          <w:tcPr>
            <w:tcW w:w="397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603E35B" w14:textId="77777777" w:rsidR="00521868" w:rsidRPr="00521868" w:rsidRDefault="00521868" w:rsidP="0052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FEE Q70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E35E045" w14:textId="77777777" w:rsidR="00521868" w:rsidRPr="00521868" w:rsidRDefault="00521868" w:rsidP="0052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ogle Map</w:t>
            </w:r>
          </w:p>
        </w:tc>
      </w:tr>
      <w:tr w:rsidR="00521868" w:rsidRPr="00521868" w14:paraId="46A58CCB" w14:textId="77777777" w:rsidTr="00521868">
        <w:trPr>
          <w:trHeight w:val="300"/>
        </w:trPr>
        <w:tc>
          <w:tcPr>
            <w:tcW w:w="397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14:paraId="0DCB7B1C" w14:textId="4D7CE431" w:rsidR="00521868" w:rsidRPr="00521868" w:rsidRDefault="00296C9D" w:rsidP="00296C9D">
            <w:pPr>
              <w:bidi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  <w:r w:rsidRPr="00296C9D">
              <w:rPr>
                <w:rFonts w:ascii="Roboto" w:hAnsi="Roboto"/>
                <w:color w:val="666666"/>
                <w:sz w:val="21"/>
                <w:szCs w:val="21"/>
                <w:shd w:val="clear" w:color="auto" w:fill="FFFFFF"/>
              </w:rPr>
              <w:t xml:space="preserve"> </w:t>
            </w:r>
            <w:r w:rsidRPr="00296C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maimon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fé/</w:t>
            </w:r>
            <w:r w:rsidR="00521868"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rtl/>
                <w:lang w:eastAsia="en-GB"/>
                <w14:ligatures w14:val="none"/>
              </w:rPr>
              <w:t xml:space="preserve"> </w:t>
            </w:r>
            <w:r w:rsidR="00521868"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ymoun Cafe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6A6A6" w:fill="A6A6A6"/>
            <w:noWrap/>
            <w:vAlign w:val="bottom"/>
            <w:hideMark/>
          </w:tcPr>
          <w:p w14:paraId="523E99F7" w14:textId="77777777" w:rsidR="00521868" w:rsidRPr="00521868" w:rsidRDefault="00521868" w:rsidP="0052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rtl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martphone camera while driving</w:t>
            </w:r>
          </w:p>
        </w:tc>
      </w:tr>
      <w:tr w:rsidR="00521868" w:rsidRPr="00521868" w14:paraId="41962F6C" w14:textId="77777777" w:rsidTr="00521868">
        <w:trPr>
          <w:trHeight w:val="300"/>
        </w:trPr>
        <w:tc>
          <w:tcPr>
            <w:tcW w:w="397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8172F72" w14:textId="211F932F" w:rsidR="00521868" w:rsidRPr="00521868" w:rsidRDefault="00296C9D" w:rsidP="00296C9D">
            <w:pPr>
              <w:bidi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  <w:r w:rsidRPr="00296C9D">
              <w:rPr>
                <w:rFonts w:ascii="Roboto" w:hAnsi="Roboto"/>
                <w:color w:val="666666"/>
                <w:sz w:val="21"/>
                <w:szCs w:val="21"/>
                <w:shd w:val="clear" w:color="auto" w:fill="FFFFFF"/>
              </w:rPr>
              <w:t xml:space="preserve"> </w:t>
            </w:r>
            <w:r w:rsidRPr="00296C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-qahwah al-amrikiya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C84113E" w14:textId="77777777" w:rsidR="00521868" w:rsidRPr="00521868" w:rsidRDefault="00521868" w:rsidP="0052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rtl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ogle Map</w:t>
            </w:r>
          </w:p>
        </w:tc>
      </w:tr>
      <w:tr w:rsidR="00521868" w:rsidRPr="00521868" w14:paraId="234A8E91" w14:textId="77777777" w:rsidTr="00521868">
        <w:trPr>
          <w:trHeight w:val="300"/>
        </w:trPr>
        <w:tc>
          <w:tcPr>
            <w:tcW w:w="397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14:paraId="39A6090B" w14:textId="3F94CBE6" w:rsidR="00521868" w:rsidRPr="00521868" w:rsidRDefault="00296C9D" w:rsidP="00296C9D">
            <w:pPr>
              <w:bidi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  <w:r w:rsidRPr="00296C9D">
              <w:rPr>
                <w:rFonts w:ascii="Roboto" w:hAnsi="Roboto"/>
                <w:color w:val="666666"/>
                <w:sz w:val="21"/>
                <w:szCs w:val="21"/>
                <w:shd w:val="clear" w:color="auto" w:fill="FFFFFF"/>
              </w:rPr>
              <w:t xml:space="preserve"> </w:t>
            </w:r>
            <w:r w:rsidRPr="00296C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ughi moown latkadim mashroubat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  <w:r w:rsidR="00521868"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rtl/>
                <w:lang w:eastAsia="en-GB"/>
                <w14:ligatures w14:val="none"/>
              </w:rPr>
              <w:t xml:space="preserve"> </w:t>
            </w:r>
            <w:r w:rsidR="00521868"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on Café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6A6A6" w:fill="A6A6A6"/>
            <w:noWrap/>
            <w:vAlign w:val="bottom"/>
            <w:hideMark/>
          </w:tcPr>
          <w:p w14:paraId="31B5B76D" w14:textId="77777777" w:rsidR="00521868" w:rsidRPr="00521868" w:rsidRDefault="00521868" w:rsidP="0052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rtl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martphone camera while driving</w:t>
            </w:r>
          </w:p>
        </w:tc>
      </w:tr>
      <w:tr w:rsidR="00521868" w:rsidRPr="00521868" w14:paraId="4B35846F" w14:textId="77777777" w:rsidTr="00521868">
        <w:trPr>
          <w:trHeight w:val="300"/>
        </w:trPr>
        <w:tc>
          <w:tcPr>
            <w:tcW w:w="397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E4C0C77" w14:textId="5F84081C" w:rsidR="00521868" w:rsidRPr="00521868" w:rsidRDefault="00296C9D" w:rsidP="00296C9D">
            <w:pPr>
              <w:bidi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/</w:t>
            </w:r>
            <w:r w:rsidRPr="00296C9D">
              <w:rPr>
                <w:rFonts w:ascii="Roboto" w:hAnsi="Roboto"/>
                <w:color w:val="666666"/>
                <w:sz w:val="21"/>
                <w:szCs w:val="21"/>
                <w:shd w:val="clear" w:color="auto" w:fill="FFFFFF"/>
              </w:rPr>
              <w:t xml:space="preserve"> </w:t>
            </w:r>
            <w:r w:rsidRPr="00296C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ffi centre mentad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/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6872F7C" w14:textId="77777777" w:rsidR="00521868" w:rsidRPr="00521868" w:rsidRDefault="00521868" w:rsidP="0052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rtl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martphone camera while driving</w:t>
            </w:r>
          </w:p>
        </w:tc>
      </w:tr>
      <w:tr w:rsidR="00521868" w:rsidRPr="00521868" w14:paraId="3DEDC3EE" w14:textId="77777777" w:rsidTr="00521868">
        <w:trPr>
          <w:trHeight w:val="300"/>
        </w:trPr>
        <w:tc>
          <w:tcPr>
            <w:tcW w:w="397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14:paraId="5F266EBD" w14:textId="6B94B414" w:rsidR="00521868" w:rsidRPr="00521868" w:rsidRDefault="00296C9D" w:rsidP="00296C9D">
            <w:pPr>
              <w:bidi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  <w:r w:rsidRPr="00296C9D">
              <w:rPr>
                <w:rFonts w:ascii="Roboto" w:hAnsi="Roboto"/>
                <w:color w:val="666666"/>
                <w:sz w:val="21"/>
                <w:szCs w:val="21"/>
                <w:shd w:val="clear" w:color="auto" w:fill="FFFFFF"/>
              </w:rPr>
              <w:t xml:space="preserve"> </w:t>
            </w:r>
            <w:r w:rsidRPr="00296C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ffi opshe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6A6A6" w:fill="A6A6A6"/>
            <w:noWrap/>
            <w:vAlign w:val="bottom"/>
            <w:hideMark/>
          </w:tcPr>
          <w:p w14:paraId="60732F63" w14:textId="77777777" w:rsidR="00521868" w:rsidRPr="00521868" w:rsidRDefault="00521868" w:rsidP="0052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rtl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ogle Map</w:t>
            </w:r>
          </w:p>
        </w:tc>
      </w:tr>
      <w:tr w:rsidR="00521868" w:rsidRPr="00521868" w14:paraId="3545ACAB" w14:textId="77777777" w:rsidTr="00521868">
        <w:trPr>
          <w:trHeight w:val="300"/>
        </w:trPr>
        <w:tc>
          <w:tcPr>
            <w:tcW w:w="397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5824891" w14:textId="6DC32287" w:rsidR="00521868" w:rsidRPr="00521868" w:rsidRDefault="00296C9D" w:rsidP="00296C9D">
            <w:pPr>
              <w:bidi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  <w:r w:rsidRPr="00296C9D">
              <w:rPr>
                <w:rFonts w:ascii="Roboto" w:hAnsi="Roboto"/>
                <w:color w:val="666666"/>
                <w:sz w:val="21"/>
                <w:szCs w:val="21"/>
                <w:shd w:val="clear" w:color="auto" w:fill="FFFFFF"/>
              </w:rPr>
              <w:t xml:space="preserve"> </w:t>
            </w:r>
            <w:r w:rsidRPr="00296C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ernamj coffi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226CAFA" w14:textId="77777777" w:rsidR="00521868" w:rsidRPr="00521868" w:rsidRDefault="00521868" w:rsidP="0052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rtl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martphone camera while driving</w:t>
            </w:r>
          </w:p>
        </w:tc>
      </w:tr>
      <w:tr w:rsidR="00521868" w:rsidRPr="00521868" w14:paraId="798FB0AD" w14:textId="77777777" w:rsidTr="00521868">
        <w:trPr>
          <w:trHeight w:val="300"/>
        </w:trPr>
        <w:tc>
          <w:tcPr>
            <w:tcW w:w="397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14:paraId="4CFDD969" w14:textId="14797828" w:rsidR="00521868" w:rsidRPr="00521868" w:rsidRDefault="00296C9D" w:rsidP="00296C9D">
            <w:pPr>
              <w:bidi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  <w:r w:rsidRPr="00296C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ffi hale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6A6A6" w:fill="A6A6A6"/>
            <w:noWrap/>
            <w:vAlign w:val="bottom"/>
            <w:hideMark/>
          </w:tcPr>
          <w:p w14:paraId="418A8150" w14:textId="77777777" w:rsidR="00521868" w:rsidRPr="00521868" w:rsidRDefault="00521868" w:rsidP="0052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rtl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martphone camera while driving</w:t>
            </w:r>
          </w:p>
        </w:tc>
      </w:tr>
      <w:tr w:rsidR="00521868" w:rsidRPr="00521868" w14:paraId="081E9E44" w14:textId="77777777" w:rsidTr="00521868">
        <w:trPr>
          <w:trHeight w:val="300"/>
        </w:trPr>
        <w:tc>
          <w:tcPr>
            <w:tcW w:w="397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879DC27" w14:textId="61EFB4A5" w:rsidR="00521868" w:rsidRPr="00521868" w:rsidRDefault="00296C9D" w:rsidP="00296C9D">
            <w:pPr>
              <w:bidi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  <w:r w:rsidRPr="00296C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ffi tassalli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5FF8F06" w14:textId="77777777" w:rsidR="00521868" w:rsidRPr="00521868" w:rsidRDefault="00521868" w:rsidP="0052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rtl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martphone camera while driving</w:t>
            </w:r>
          </w:p>
        </w:tc>
      </w:tr>
      <w:tr w:rsidR="00521868" w:rsidRPr="00521868" w14:paraId="322EDA88" w14:textId="77777777" w:rsidTr="00521868">
        <w:trPr>
          <w:trHeight w:val="300"/>
        </w:trPr>
        <w:tc>
          <w:tcPr>
            <w:tcW w:w="397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14:paraId="19AA5C50" w14:textId="03EEC5F2" w:rsidR="00521868" w:rsidRPr="00521868" w:rsidRDefault="00296C9D" w:rsidP="00296C9D">
            <w:pPr>
              <w:bidi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  <w:r w:rsidRPr="00296C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ffi ze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6A6A6" w:fill="A6A6A6"/>
            <w:noWrap/>
            <w:vAlign w:val="bottom"/>
            <w:hideMark/>
          </w:tcPr>
          <w:p w14:paraId="37A43916" w14:textId="77777777" w:rsidR="00521868" w:rsidRPr="00521868" w:rsidRDefault="00521868" w:rsidP="0052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rtl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martphone camera while driving</w:t>
            </w:r>
          </w:p>
        </w:tc>
      </w:tr>
      <w:tr w:rsidR="00521868" w:rsidRPr="00521868" w14:paraId="386BA8F3" w14:textId="77777777" w:rsidTr="00521868">
        <w:trPr>
          <w:trHeight w:val="300"/>
        </w:trPr>
        <w:tc>
          <w:tcPr>
            <w:tcW w:w="397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A826F91" w14:textId="68EB30AC" w:rsidR="00521868" w:rsidRPr="00521868" w:rsidRDefault="00296C9D" w:rsidP="00296C9D">
            <w:pPr>
              <w:bidi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  <w:r w:rsidRPr="00296C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amaneh coffi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8FEF78E" w14:textId="77777777" w:rsidR="00521868" w:rsidRPr="00521868" w:rsidRDefault="00521868" w:rsidP="0052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rtl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martphone camera while driving</w:t>
            </w:r>
          </w:p>
        </w:tc>
      </w:tr>
      <w:tr w:rsidR="00521868" w:rsidRPr="00521868" w14:paraId="2489766E" w14:textId="77777777" w:rsidTr="00521868">
        <w:trPr>
          <w:trHeight w:val="300"/>
        </w:trPr>
        <w:tc>
          <w:tcPr>
            <w:tcW w:w="397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14:paraId="153D4C1F" w14:textId="5BDF69AC" w:rsidR="00521868" w:rsidRPr="00521868" w:rsidRDefault="00296C9D" w:rsidP="00296C9D">
            <w:pPr>
              <w:bidi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  <w:r w:rsidRPr="00296C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zad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fé/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6A6A6" w:fill="A6A6A6"/>
            <w:noWrap/>
            <w:vAlign w:val="bottom"/>
            <w:hideMark/>
          </w:tcPr>
          <w:p w14:paraId="6B9DEC91" w14:textId="77777777" w:rsidR="00521868" w:rsidRPr="00521868" w:rsidRDefault="00521868" w:rsidP="0052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rtl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martphone camera while driving</w:t>
            </w:r>
          </w:p>
        </w:tc>
      </w:tr>
      <w:tr w:rsidR="00521868" w:rsidRPr="00521868" w14:paraId="53ABDEAB" w14:textId="77777777" w:rsidTr="00521868">
        <w:trPr>
          <w:trHeight w:val="300"/>
        </w:trPr>
        <w:tc>
          <w:tcPr>
            <w:tcW w:w="397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8912843" w14:textId="431E969F" w:rsidR="00521868" w:rsidRPr="00521868" w:rsidRDefault="00296C9D" w:rsidP="00296C9D">
            <w:pPr>
              <w:bidi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  <w:r w:rsidRPr="00296C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ffi centre al-dawha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3C26511" w14:textId="77777777" w:rsidR="00521868" w:rsidRPr="00521868" w:rsidRDefault="00521868" w:rsidP="0052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rtl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martphone camera while driving</w:t>
            </w:r>
          </w:p>
        </w:tc>
      </w:tr>
      <w:tr w:rsidR="00521868" w:rsidRPr="00521868" w14:paraId="62A53632" w14:textId="77777777" w:rsidTr="00521868">
        <w:trPr>
          <w:trHeight w:val="300"/>
        </w:trPr>
        <w:tc>
          <w:tcPr>
            <w:tcW w:w="397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14:paraId="038A2762" w14:textId="0C8735FE" w:rsidR="00521868" w:rsidRPr="00521868" w:rsidRDefault="00296C9D" w:rsidP="00296C9D">
            <w:pPr>
              <w:bidi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  <w:r w:rsidRPr="00296C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ffi ishak qamar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6A6A6" w:fill="A6A6A6"/>
            <w:noWrap/>
            <w:vAlign w:val="bottom"/>
            <w:hideMark/>
          </w:tcPr>
          <w:p w14:paraId="6615853C" w14:textId="77777777" w:rsidR="00521868" w:rsidRPr="00521868" w:rsidRDefault="00521868" w:rsidP="0052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rtl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martphone camera while driving</w:t>
            </w:r>
          </w:p>
        </w:tc>
      </w:tr>
      <w:tr w:rsidR="00521868" w:rsidRPr="00521868" w14:paraId="427413A2" w14:textId="77777777" w:rsidTr="00521868">
        <w:trPr>
          <w:trHeight w:val="300"/>
        </w:trPr>
        <w:tc>
          <w:tcPr>
            <w:tcW w:w="397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71D0F7A" w14:textId="121DA24F" w:rsidR="00521868" w:rsidRPr="00521868" w:rsidRDefault="00296C9D" w:rsidP="00296C9D">
            <w:pPr>
              <w:bidi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  <w:r w:rsidRPr="00296C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akan round diwania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0E7AA11" w14:textId="77777777" w:rsidR="00521868" w:rsidRPr="00521868" w:rsidRDefault="00521868" w:rsidP="0052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rtl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ogle Map</w:t>
            </w:r>
          </w:p>
        </w:tc>
      </w:tr>
      <w:tr w:rsidR="00521868" w:rsidRPr="00521868" w14:paraId="0BEBEC9B" w14:textId="77777777" w:rsidTr="00521868">
        <w:trPr>
          <w:trHeight w:val="300"/>
        </w:trPr>
        <w:tc>
          <w:tcPr>
            <w:tcW w:w="397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14:paraId="7A22164C" w14:textId="5EF2DC5E" w:rsidR="00521868" w:rsidRPr="00521868" w:rsidRDefault="00296C9D" w:rsidP="00296C9D">
            <w:pPr>
              <w:bidi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  <w:r w:rsidRPr="00296C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ughi al-rayef wa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6A6A6" w:fill="A6A6A6"/>
            <w:noWrap/>
            <w:vAlign w:val="bottom"/>
            <w:hideMark/>
          </w:tcPr>
          <w:p w14:paraId="08BE69C2" w14:textId="77777777" w:rsidR="00521868" w:rsidRPr="00521868" w:rsidRDefault="00521868" w:rsidP="0052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rtl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ogle Map</w:t>
            </w:r>
          </w:p>
        </w:tc>
      </w:tr>
      <w:tr w:rsidR="00521868" w:rsidRPr="00521868" w14:paraId="410256E7" w14:textId="77777777" w:rsidTr="00521868">
        <w:trPr>
          <w:trHeight w:val="300"/>
        </w:trPr>
        <w:tc>
          <w:tcPr>
            <w:tcW w:w="397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4E0A177" w14:textId="450F508C" w:rsidR="00521868" w:rsidRPr="00521868" w:rsidRDefault="00296C9D" w:rsidP="00296C9D">
            <w:pPr>
              <w:bidi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  <w:r w:rsidRPr="00296C9D">
              <w:rPr>
                <w:rFonts w:ascii="Roboto" w:hAnsi="Roboto"/>
                <w:color w:val="666666"/>
                <w:sz w:val="21"/>
                <w:szCs w:val="21"/>
                <w:shd w:val="clear" w:color="auto" w:fill="FFFFFF"/>
              </w:rPr>
              <w:t xml:space="preserve"> </w:t>
            </w:r>
            <w:r w:rsidRPr="00296C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e coffi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  <w:r w:rsidR="00521868"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rtl/>
                <w:lang w:eastAsia="en-GB"/>
                <w14:ligatures w14:val="none"/>
              </w:rPr>
              <w:t xml:space="preserve"> </w:t>
            </w:r>
            <w:r w:rsidR="00521868"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a Coffee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89F440B" w14:textId="77777777" w:rsidR="00521868" w:rsidRPr="00521868" w:rsidRDefault="00521868" w:rsidP="0052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rtl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martphone camera while driving</w:t>
            </w:r>
          </w:p>
        </w:tc>
      </w:tr>
      <w:tr w:rsidR="00521868" w:rsidRPr="00521868" w14:paraId="1C9C0DAD" w14:textId="77777777" w:rsidTr="00521868">
        <w:trPr>
          <w:trHeight w:val="300"/>
        </w:trPr>
        <w:tc>
          <w:tcPr>
            <w:tcW w:w="397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14:paraId="11CCADE5" w14:textId="2B95F891" w:rsidR="00521868" w:rsidRPr="00521868" w:rsidRDefault="00521868" w:rsidP="00296C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REXSA CAFÉ </w:t>
            </w:r>
            <w:r w:rsidR="00296C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  <w:r w:rsidR="00296C9D" w:rsidRPr="00296C9D">
              <w:rPr>
                <w:rFonts w:ascii="Roboto" w:hAnsi="Roboto"/>
                <w:color w:val="666666"/>
                <w:sz w:val="21"/>
                <w:szCs w:val="21"/>
                <w:shd w:val="clear" w:color="auto" w:fill="FFFFFF"/>
              </w:rPr>
              <w:t xml:space="preserve"> </w:t>
            </w:r>
            <w:r w:rsidR="00296C9D" w:rsidRPr="00296C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rexha </w:t>
            </w:r>
            <w:r w:rsidR="00296C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fé/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6A6A6" w:fill="A6A6A6"/>
            <w:noWrap/>
            <w:vAlign w:val="bottom"/>
            <w:hideMark/>
          </w:tcPr>
          <w:p w14:paraId="7437D2BA" w14:textId="77777777" w:rsidR="00521868" w:rsidRPr="00521868" w:rsidRDefault="00521868" w:rsidP="0052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martphone camera while driving</w:t>
            </w:r>
          </w:p>
        </w:tc>
      </w:tr>
      <w:tr w:rsidR="00521868" w:rsidRPr="00521868" w14:paraId="4745406E" w14:textId="77777777" w:rsidTr="00521868">
        <w:trPr>
          <w:trHeight w:val="300"/>
        </w:trPr>
        <w:tc>
          <w:tcPr>
            <w:tcW w:w="397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9C5731A" w14:textId="0A1B1F01" w:rsidR="00521868" w:rsidRPr="00521868" w:rsidRDefault="00521868" w:rsidP="00296C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afé Knan </w:t>
            </w:r>
            <w:r w:rsidR="00296C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  <w:r w:rsidR="00296C9D" w:rsidRPr="00296C9D">
              <w:rPr>
                <w:rFonts w:ascii="Roboto" w:hAnsi="Roboto"/>
                <w:color w:val="666666"/>
                <w:sz w:val="21"/>
                <w:szCs w:val="21"/>
                <w:shd w:val="clear" w:color="auto" w:fill="FFFFFF"/>
              </w:rPr>
              <w:t xml:space="preserve"> </w:t>
            </w:r>
            <w:r w:rsidR="00296C9D" w:rsidRPr="00296C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ffi kanan</w:t>
            </w:r>
            <w:r w:rsidR="00296C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6DD6A57" w14:textId="77777777" w:rsidR="00521868" w:rsidRPr="00521868" w:rsidRDefault="00521868" w:rsidP="0052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martphone camera while driving</w:t>
            </w:r>
          </w:p>
        </w:tc>
      </w:tr>
      <w:tr w:rsidR="00521868" w:rsidRPr="00521868" w14:paraId="097C82AA" w14:textId="77777777" w:rsidTr="00521868">
        <w:trPr>
          <w:trHeight w:val="300"/>
        </w:trPr>
        <w:tc>
          <w:tcPr>
            <w:tcW w:w="397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14:paraId="46C597F9" w14:textId="55E382DB" w:rsidR="00521868" w:rsidRPr="00521868" w:rsidRDefault="00296C9D" w:rsidP="00296C9D">
            <w:pPr>
              <w:bidi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  <w:r w:rsidRPr="00296C9D">
              <w:rPr>
                <w:rFonts w:ascii="Roboto" w:hAnsi="Roboto"/>
                <w:color w:val="666666"/>
                <w:sz w:val="21"/>
                <w:szCs w:val="21"/>
                <w:shd w:val="clear" w:color="auto" w:fill="FFFFFF"/>
              </w:rPr>
              <w:t xml:space="preserve"> </w:t>
            </w:r>
            <w:r w:rsidRPr="00296C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adi al-qahwah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  <w:r w:rsidR="00521868"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rtl/>
                <w:lang w:eastAsia="en-GB"/>
                <w14:ligatures w14:val="none"/>
              </w:rPr>
              <w:t xml:space="preserve"> </w:t>
            </w:r>
            <w:r w:rsidR="00521868"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ffee Valley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6A6A6" w:fill="A6A6A6"/>
            <w:noWrap/>
            <w:vAlign w:val="bottom"/>
            <w:hideMark/>
          </w:tcPr>
          <w:p w14:paraId="25640765" w14:textId="77777777" w:rsidR="00521868" w:rsidRPr="00521868" w:rsidRDefault="00521868" w:rsidP="0052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rtl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martphone camera while driving</w:t>
            </w:r>
          </w:p>
        </w:tc>
      </w:tr>
      <w:tr w:rsidR="00521868" w:rsidRPr="00521868" w14:paraId="0E35C414" w14:textId="77777777" w:rsidTr="00521868">
        <w:trPr>
          <w:trHeight w:val="300"/>
        </w:trPr>
        <w:tc>
          <w:tcPr>
            <w:tcW w:w="397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8AD667D" w14:textId="29292912" w:rsidR="00521868" w:rsidRPr="00521868" w:rsidRDefault="00521868" w:rsidP="00296C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offee </w:t>
            </w:r>
            <w:r w:rsidR="00296C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  <w:r w:rsidR="00296C9D" w:rsidRPr="00296C9D">
              <w:rPr>
                <w:rFonts w:ascii="Roboto" w:hAnsi="Roboto"/>
                <w:color w:val="666666"/>
                <w:sz w:val="21"/>
                <w:szCs w:val="21"/>
                <w:shd w:val="clear" w:color="auto" w:fill="FFFFFF"/>
              </w:rPr>
              <w:t xml:space="preserve"> </w:t>
            </w:r>
            <w:r w:rsidR="00296C9D" w:rsidRPr="00296C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ahwa mukhtasa</w:t>
            </w:r>
            <w:r w:rsidR="00296C9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F417BC2" w14:textId="77777777" w:rsidR="00521868" w:rsidRPr="00521868" w:rsidRDefault="00521868" w:rsidP="0052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ogle Map</w:t>
            </w:r>
          </w:p>
        </w:tc>
      </w:tr>
      <w:tr w:rsidR="00521868" w:rsidRPr="00521868" w14:paraId="3EC46461" w14:textId="77777777" w:rsidTr="00521868">
        <w:trPr>
          <w:trHeight w:val="300"/>
        </w:trPr>
        <w:tc>
          <w:tcPr>
            <w:tcW w:w="397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14:paraId="3FAFFDD2" w14:textId="5222BD2F" w:rsidR="00521868" w:rsidRPr="00521868" w:rsidRDefault="0068220D" w:rsidP="0068220D">
            <w:pPr>
              <w:bidi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  <w:r w:rsidRPr="0068220D">
              <w:rPr>
                <w:rFonts w:ascii="Roboto" w:hAnsi="Roboto"/>
                <w:color w:val="666666"/>
                <w:sz w:val="21"/>
                <w:szCs w:val="21"/>
                <w:shd w:val="clear" w:color="auto" w:fill="FFFFFF"/>
              </w:rPr>
              <w:t xml:space="preserve"> </w:t>
            </w:r>
            <w:r w:rsidRPr="006822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akan al-qahwah</w:t>
            </w:r>
            <w:r w:rsidRPr="006822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/ </w:t>
            </w:r>
            <w:r w:rsidR="00521868"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ffee Corner</w:t>
            </w:r>
            <w:r w:rsidR="00521868"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rtl/>
                <w:lang w:eastAsia="en-GB"/>
                <w14:ligatures w14:val="none"/>
              </w:rPr>
              <w:t xml:space="preserve"> 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6A6A6" w:fill="A6A6A6"/>
            <w:noWrap/>
            <w:vAlign w:val="bottom"/>
            <w:hideMark/>
          </w:tcPr>
          <w:p w14:paraId="5DA930DD" w14:textId="77777777" w:rsidR="00521868" w:rsidRPr="00521868" w:rsidRDefault="00521868" w:rsidP="0052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rtl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martphone camera while driving</w:t>
            </w:r>
          </w:p>
        </w:tc>
      </w:tr>
      <w:tr w:rsidR="00521868" w:rsidRPr="00521868" w14:paraId="2ED49A17" w14:textId="77777777" w:rsidTr="00521868">
        <w:trPr>
          <w:trHeight w:val="300"/>
        </w:trPr>
        <w:tc>
          <w:tcPr>
            <w:tcW w:w="397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F4BABC4" w14:textId="0D0B1210" w:rsidR="00521868" w:rsidRPr="00521868" w:rsidRDefault="0068220D" w:rsidP="0068220D">
            <w:pPr>
              <w:bidi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  <w:r w:rsidRPr="0068220D">
              <w:rPr>
                <w:rFonts w:ascii="Roboto" w:hAnsi="Roboto"/>
                <w:color w:val="666666"/>
                <w:sz w:val="21"/>
                <w:szCs w:val="21"/>
                <w:shd w:val="clear" w:color="auto" w:fill="FFFFFF"/>
              </w:rPr>
              <w:t xml:space="preserve"> </w:t>
            </w:r>
            <w:r w:rsidRPr="006822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telle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  <w:r w:rsidR="00521868"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rtl/>
                <w:lang w:eastAsia="en-GB"/>
                <w14:ligatures w14:val="none"/>
              </w:rPr>
              <w:t xml:space="preserve"> </w:t>
            </w:r>
            <w:r w:rsidR="00521868"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ttela</w:t>
            </w:r>
            <w:r w:rsidR="00521868"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rtl/>
                <w:lang w:eastAsia="en-GB"/>
                <w14:ligatures w14:val="none"/>
              </w:rPr>
              <w:t xml:space="preserve"> 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5093F77" w14:textId="77777777" w:rsidR="00521868" w:rsidRPr="00521868" w:rsidRDefault="00521868" w:rsidP="0052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rtl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martphone camera while driving</w:t>
            </w:r>
          </w:p>
        </w:tc>
      </w:tr>
      <w:tr w:rsidR="00521868" w:rsidRPr="00521868" w14:paraId="702DABA5" w14:textId="77777777" w:rsidTr="00521868">
        <w:trPr>
          <w:trHeight w:val="300"/>
        </w:trPr>
        <w:tc>
          <w:tcPr>
            <w:tcW w:w="397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14:paraId="2D282060" w14:textId="62F20550" w:rsidR="00521868" w:rsidRPr="00521868" w:rsidRDefault="00521868" w:rsidP="00682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KYAN </w:t>
            </w:r>
            <w:r w:rsidR="006822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  <w:r w:rsidR="0068220D" w:rsidRPr="0068220D">
              <w:rPr>
                <w:rFonts w:ascii="Roboto" w:hAnsi="Roboto"/>
                <w:color w:val="666666"/>
                <w:sz w:val="21"/>
                <w:szCs w:val="21"/>
                <w:shd w:val="clear" w:color="auto" w:fill="FFFFFF"/>
              </w:rPr>
              <w:t xml:space="preserve"> </w:t>
            </w:r>
            <w:r w:rsidR="0068220D" w:rsidRPr="006822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ian</w:t>
            </w:r>
            <w:r w:rsidR="006822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6A6A6" w:fill="A6A6A6"/>
            <w:noWrap/>
            <w:vAlign w:val="bottom"/>
            <w:hideMark/>
          </w:tcPr>
          <w:p w14:paraId="776EC94E" w14:textId="77777777" w:rsidR="00521868" w:rsidRPr="00521868" w:rsidRDefault="00521868" w:rsidP="0052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martphone camera while driving</w:t>
            </w:r>
          </w:p>
        </w:tc>
      </w:tr>
      <w:tr w:rsidR="00521868" w:rsidRPr="00521868" w14:paraId="1093864B" w14:textId="77777777" w:rsidTr="00521868">
        <w:trPr>
          <w:trHeight w:val="300"/>
        </w:trPr>
        <w:tc>
          <w:tcPr>
            <w:tcW w:w="397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31ED1F4" w14:textId="6F02A684" w:rsidR="00521868" w:rsidRPr="00521868" w:rsidRDefault="0068220D" w:rsidP="0068220D">
            <w:pPr>
              <w:bidi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  <w:r w:rsidRPr="0068220D">
              <w:rPr>
                <w:rFonts w:ascii="Roboto" w:hAnsi="Roboto"/>
                <w:color w:val="666666"/>
                <w:sz w:val="21"/>
                <w:szCs w:val="21"/>
                <w:shd w:val="clear" w:color="auto" w:fill="FFFFFF"/>
              </w:rPr>
              <w:t xml:space="preserve"> </w:t>
            </w:r>
            <w:r w:rsidRPr="006822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l al-ba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  <w:r w:rsidR="00521868"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rtl/>
                <w:lang w:eastAsia="en-GB"/>
                <w14:ligatures w14:val="none"/>
              </w:rPr>
              <w:t xml:space="preserve"> </w:t>
            </w:r>
            <w:r w:rsidR="00521868"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ffee Origin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0693E9A" w14:textId="77777777" w:rsidR="00521868" w:rsidRPr="00521868" w:rsidRDefault="00521868" w:rsidP="0052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rtl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martphone camera while driving</w:t>
            </w:r>
          </w:p>
        </w:tc>
      </w:tr>
      <w:tr w:rsidR="00521868" w:rsidRPr="00521868" w14:paraId="415CBC64" w14:textId="77777777" w:rsidTr="00521868">
        <w:trPr>
          <w:trHeight w:val="300"/>
        </w:trPr>
        <w:tc>
          <w:tcPr>
            <w:tcW w:w="397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14:paraId="0693B7E7" w14:textId="10719D56" w:rsidR="00521868" w:rsidRPr="00521868" w:rsidRDefault="0068220D" w:rsidP="0068220D">
            <w:pPr>
              <w:bidi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  <w:r w:rsidRPr="0068220D">
              <w:rPr>
                <w:rFonts w:ascii="Roboto" w:hAnsi="Roboto"/>
                <w:color w:val="666666"/>
                <w:sz w:val="21"/>
                <w:szCs w:val="21"/>
                <w:shd w:val="clear" w:color="auto" w:fill="FFFFFF"/>
              </w:rPr>
              <w:t xml:space="preserve"> </w:t>
            </w:r>
            <w:r w:rsidRPr="006822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ahwa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  <w:r w:rsidR="00521868"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rtl/>
                <w:lang w:eastAsia="en-GB"/>
                <w14:ligatures w14:val="none"/>
              </w:rPr>
              <w:t xml:space="preserve">  </w:t>
            </w:r>
            <w:r w:rsidR="00521868"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fé</w:t>
            </w:r>
            <w:r w:rsidR="00521868"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rtl/>
                <w:lang w:eastAsia="en-GB"/>
                <w14:ligatures w14:val="none"/>
              </w:rPr>
              <w:t xml:space="preserve"> 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6A6A6" w:fill="A6A6A6"/>
            <w:noWrap/>
            <w:vAlign w:val="bottom"/>
            <w:hideMark/>
          </w:tcPr>
          <w:p w14:paraId="6C02C56C" w14:textId="77777777" w:rsidR="00521868" w:rsidRPr="00521868" w:rsidRDefault="00521868" w:rsidP="0052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rtl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martphone camera while driving</w:t>
            </w:r>
          </w:p>
        </w:tc>
      </w:tr>
      <w:tr w:rsidR="00521868" w:rsidRPr="00521868" w14:paraId="2BD1FCBB" w14:textId="77777777" w:rsidTr="00521868">
        <w:trPr>
          <w:trHeight w:val="300"/>
        </w:trPr>
        <w:tc>
          <w:tcPr>
            <w:tcW w:w="397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DB4216C" w14:textId="5AD70F62" w:rsidR="00521868" w:rsidRPr="00521868" w:rsidRDefault="0068220D" w:rsidP="0068220D">
            <w:pPr>
              <w:bidi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  <w:r w:rsidRPr="0068220D">
              <w:rPr>
                <w:rFonts w:ascii="Roboto" w:hAnsi="Roboto"/>
                <w:color w:val="666666"/>
                <w:sz w:val="21"/>
                <w:szCs w:val="21"/>
                <w:shd w:val="clear" w:color="auto" w:fill="FFFFFF"/>
              </w:rPr>
              <w:t xml:space="preserve"> </w:t>
            </w:r>
            <w:r w:rsidRPr="006822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ahwa al-tasia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  <w:r w:rsidR="00521868"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rtl/>
                <w:lang w:eastAsia="en-GB"/>
                <w14:ligatures w14:val="none"/>
              </w:rPr>
              <w:t xml:space="preserve"> </w:t>
            </w:r>
            <w:r w:rsidR="00521868"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ine Café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272DE97" w14:textId="77777777" w:rsidR="00521868" w:rsidRPr="00521868" w:rsidRDefault="00521868" w:rsidP="0052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rtl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ogle Map</w:t>
            </w:r>
          </w:p>
        </w:tc>
      </w:tr>
      <w:tr w:rsidR="00521868" w:rsidRPr="00521868" w14:paraId="76728DBF" w14:textId="77777777" w:rsidTr="00521868">
        <w:trPr>
          <w:trHeight w:val="300"/>
        </w:trPr>
        <w:tc>
          <w:tcPr>
            <w:tcW w:w="397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14:paraId="31D95C6A" w14:textId="6BCB2DF9" w:rsidR="00521868" w:rsidRPr="00521868" w:rsidRDefault="00521868" w:rsidP="006822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LOUZ  </w:t>
            </w:r>
            <w:r w:rsidR="006822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  <w:r w:rsidR="0068220D" w:rsidRPr="0068220D">
              <w:rPr>
                <w:rFonts w:ascii="Roboto" w:hAnsi="Roboto"/>
                <w:color w:val="666666"/>
                <w:sz w:val="21"/>
                <w:szCs w:val="21"/>
                <w:shd w:val="clear" w:color="auto" w:fill="FFFFFF"/>
              </w:rPr>
              <w:t xml:space="preserve"> </w:t>
            </w:r>
            <w:r w:rsidR="0068220D" w:rsidRPr="006822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uz</w:t>
            </w:r>
            <w:r w:rsidR="006822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6A6A6" w:fill="A6A6A6"/>
            <w:noWrap/>
            <w:vAlign w:val="bottom"/>
            <w:hideMark/>
          </w:tcPr>
          <w:p w14:paraId="7ABB171C" w14:textId="77777777" w:rsidR="00521868" w:rsidRPr="00521868" w:rsidRDefault="00521868" w:rsidP="0052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ogle Map</w:t>
            </w:r>
          </w:p>
        </w:tc>
      </w:tr>
      <w:tr w:rsidR="00521868" w:rsidRPr="00521868" w14:paraId="3B7D6F5C" w14:textId="77777777" w:rsidTr="00521868">
        <w:trPr>
          <w:trHeight w:val="300"/>
        </w:trPr>
        <w:tc>
          <w:tcPr>
            <w:tcW w:w="397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3B4CCE7" w14:textId="3DB45F76" w:rsidR="00521868" w:rsidRPr="00521868" w:rsidRDefault="0068220D" w:rsidP="0068220D">
            <w:pPr>
              <w:bidi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  <w:r w:rsidRPr="0068220D">
              <w:rPr>
                <w:rFonts w:ascii="Roboto" w:hAnsi="Roboto"/>
                <w:color w:val="666666"/>
                <w:sz w:val="21"/>
                <w:szCs w:val="21"/>
                <w:shd w:val="clear" w:color="auto" w:fill="FFFFFF"/>
              </w:rPr>
              <w:t xml:space="preserve"> </w:t>
            </w:r>
            <w:r w:rsidRPr="006822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ahwa el-kaif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  <w:r w:rsidR="00521868"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rtl/>
                <w:lang w:eastAsia="en-GB"/>
                <w14:ligatures w14:val="none"/>
              </w:rPr>
              <w:t xml:space="preserve"> </w:t>
            </w:r>
            <w:r w:rsidR="00521868"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kaiff Coffee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A257EC6" w14:textId="77777777" w:rsidR="00521868" w:rsidRPr="00521868" w:rsidRDefault="00521868" w:rsidP="0052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rtl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ogle Map</w:t>
            </w:r>
          </w:p>
        </w:tc>
      </w:tr>
      <w:tr w:rsidR="00521868" w:rsidRPr="00521868" w14:paraId="30C96EC3" w14:textId="77777777" w:rsidTr="00521868">
        <w:trPr>
          <w:trHeight w:val="300"/>
        </w:trPr>
        <w:tc>
          <w:tcPr>
            <w:tcW w:w="397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14:paraId="5625F8CF" w14:textId="65242248" w:rsidR="00521868" w:rsidRPr="00521868" w:rsidRDefault="0068220D" w:rsidP="0068220D">
            <w:pPr>
              <w:bidi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  <w:r w:rsidRPr="0068220D">
              <w:rPr>
                <w:rFonts w:ascii="Roboto" w:hAnsi="Roboto"/>
                <w:color w:val="666666"/>
                <w:sz w:val="21"/>
                <w:szCs w:val="21"/>
                <w:shd w:val="clear" w:color="auto" w:fill="FFFFFF"/>
              </w:rPr>
              <w:t xml:space="preserve"> </w:t>
            </w:r>
            <w:r w:rsidRPr="006822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ughi diwania al-taj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6A6A6" w:fill="A6A6A6"/>
            <w:noWrap/>
            <w:vAlign w:val="bottom"/>
            <w:hideMark/>
          </w:tcPr>
          <w:p w14:paraId="09C6F59E" w14:textId="77777777" w:rsidR="00521868" w:rsidRPr="00521868" w:rsidRDefault="00521868" w:rsidP="0052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rtl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martphone camera while driving</w:t>
            </w:r>
          </w:p>
        </w:tc>
      </w:tr>
      <w:tr w:rsidR="00521868" w:rsidRPr="00521868" w14:paraId="017907DB" w14:textId="77777777" w:rsidTr="00521868">
        <w:trPr>
          <w:trHeight w:val="300"/>
        </w:trPr>
        <w:tc>
          <w:tcPr>
            <w:tcW w:w="397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AAB09CE" w14:textId="7381B6EB" w:rsidR="00521868" w:rsidRPr="00521868" w:rsidRDefault="0068220D" w:rsidP="0068220D">
            <w:pPr>
              <w:bidi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  <w:r w:rsidRPr="0068220D">
              <w:rPr>
                <w:rFonts w:ascii="Roboto" w:hAnsi="Roboto"/>
                <w:color w:val="666666"/>
                <w:sz w:val="21"/>
                <w:szCs w:val="21"/>
                <w:shd w:val="clear" w:color="auto" w:fill="FFFFFF"/>
              </w:rPr>
              <w:t xml:space="preserve"> </w:t>
            </w:r>
            <w:r w:rsidRPr="006822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lla al-assala lalakhoua al-arbia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EA3EAF1" w14:textId="77777777" w:rsidR="00521868" w:rsidRPr="00521868" w:rsidRDefault="00521868" w:rsidP="0052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rtl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martphone camera while driving</w:t>
            </w:r>
          </w:p>
        </w:tc>
      </w:tr>
      <w:tr w:rsidR="00521868" w:rsidRPr="00521868" w14:paraId="1A54BD31" w14:textId="77777777" w:rsidTr="00521868">
        <w:trPr>
          <w:trHeight w:val="300"/>
        </w:trPr>
        <w:tc>
          <w:tcPr>
            <w:tcW w:w="397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14:paraId="1B2F0A0B" w14:textId="6B050F53" w:rsidR="00521868" w:rsidRPr="00521868" w:rsidRDefault="0068220D" w:rsidP="0068220D">
            <w:pPr>
              <w:bidi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  <w:r w:rsidRPr="006822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ahwa al-qama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6A6A6" w:fill="A6A6A6"/>
            <w:noWrap/>
            <w:vAlign w:val="bottom"/>
            <w:hideMark/>
          </w:tcPr>
          <w:p w14:paraId="76A10549" w14:textId="77777777" w:rsidR="00521868" w:rsidRPr="00521868" w:rsidRDefault="00521868" w:rsidP="0052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rtl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martphone camera while driving</w:t>
            </w:r>
          </w:p>
        </w:tc>
      </w:tr>
      <w:tr w:rsidR="00521868" w:rsidRPr="00521868" w14:paraId="068936C9" w14:textId="77777777" w:rsidTr="00521868">
        <w:trPr>
          <w:trHeight w:val="300"/>
        </w:trPr>
        <w:tc>
          <w:tcPr>
            <w:tcW w:w="397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FEABFD1" w14:textId="6E01E9BC" w:rsidR="00521868" w:rsidRPr="00521868" w:rsidRDefault="0068220D" w:rsidP="0068220D">
            <w:pPr>
              <w:bidi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  <w:r w:rsidRPr="006822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ughi mazag al-badiya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BCD858D" w14:textId="77777777" w:rsidR="00521868" w:rsidRPr="00521868" w:rsidRDefault="00521868" w:rsidP="0052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rtl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martphone camera while driving</w:t>
            </w:r>
          </w:p>
        </w:tc>
      </w:tr>
      <w:tr w:rsidR="00521868" w:rsidRPr="00521868" w14:paraId="02CF3E55" w14:textId="77777777" w:rsidTr="00521868">
        <w:trPr>
          <w:trHeight w:val="300"/>
        </w:trPr>
        <w:tc>
          <w:tcPr>
            <w:tcW w:w="397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14:paraId="59077836" w14:textId="6E4DC72C" w:rsidR="00521868" w:rsidRPr="00521868" w:rsidRDefault="0068220D" w:rsidP="0068220D">
            <w:pPr>
              <w:bidi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  <w:r w:rsidRPr="006822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ugh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</w:t>
            </w:r>
            <w:r w:rsidRPr="006822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ralph al-shati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6A6A6" w:fill="A6A6A6"/>
            <w:noWrap/>
            <w:vAlign w:val="bottom"/>
            <w:hideMark/>
          </w:tcPr>
          <w:p w14:paraId="0E9B9C7E" w14:textId="77777777" w:rsidR="00521868" w:rsidRPr="00521868" w:rsidRDefault="00521868" w:rsidP="0052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rtl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martphone camera while driving</w:t>
            </w:r>
          </w:p>
        </w:tc>
      </w:tr>
      <w:tr w:rsidR="00521868" w:rsidRPr="00521868" w14:paraId="165360F3" w14:textId="77777777" w:rsidTr="00521868">
        <w:trPr>
          <w:trHeight w:val="300"/>
        </w:trPr>
        <w:tc>
          <w:tcPr>
            <w:tcW w:w="397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396EAF7" w14:textId="10A2B1C1" w:rsidR="00521868" w:rsidRPr="00521868" w:rsidRDefault="0068220D" w:rsidP="0068220D">
            <w:pPr>
              <w:bidi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  <w:r w:rsidRPr="006822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dak al-qahwah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FC0E664" w14:textId="77777777" w:rsidR="00521868" w:rsidRPr="00521868" w:rsidRDefault="00521868" w:rsidP="0052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rtl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martphone camera while driving</w:t>
            </w:r>
          </w:p>
        </w:tc>
      </w:tr>
      <w:tr w:rsidR="00521868" w:rsidRPr="00521868" w14:paraId="71AF4FB8" w14:textId="77777777" w:rsidTr="00521868">
        <w:trPr>
          <w:trHeight w:val="300"/>
        </w:trPr>
        <w:tc>
          <w:tcPr>
            <w:tcW w:w="397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14:paraId="17BAFCDB" w14:textId="61B00825" w:rsidR="00521868" w:rsidRPr="00521868" w:rsidRDefault="0068220D" w:rsidP="0068220D">
            <w:pPr>
              <w:bidi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  <w:r w:rsidRPr="006822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mazag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ghrabi/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6A6A6" w:fill="A6A6A6"/>
            <w:noWrap/>
            <w:vAlign w:val="bottom"/>
            <w:hideMark/>
          </w:tcPr>
          <w:p w14:paraId="7B832855" w14:textId="77777777" w:rsidR="00521868" w:rsidRPr="00521868" w:rsidRDefault="00521868" w:rsidP="0052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rtl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martphone camera while driving</w:t>
            </w:r>
          </w:p>
        </w:tc>
      </w:tr>
      <w:tr w:rsidR="00521868" w:rsidRPr="00521868" w14:paraId="2B7EC3A4" w14:textId="77777777" w:rsidTr="00521868">
        <w:trPr>
          <w:trHeight w:val="300"/>
        </w:trPr>
        <w:tc>
          <w:tcPr>
            <w:tcW w:w="397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D923602" w14:textId="55385C68" w:rsidR="00521868" w:rsidRPr="00521868" w:rsidRDefault="0068220D" w:rsidP="0068220D">
            <w:pPr>
              <w:bidi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  <w:r w:rsidRPr="006822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mughi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ke/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D2EE7C9" w14:textId="77777777" w:rsidR="00521868" w:rsidRPr="00521868" w:rsidRDefault="00521868" w:rsidP="0052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rtl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ogle Map</w:t>
            </w:r>
          </w:p>
        </w:tc>
      </w:tr>
      <w:tr w:rsidR="00521868" w:rsidRPr="00521868" w14:paraId="65D0D7B5" w14:textId="77777777" w:rsidTr="00521868">
        <w:trPr>
          <w:trHeight w:val="300"/>
        </w:trPr>
        <w:tc>
          <w:tcPr>
            <w:tcW w:w="397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14:paraId="39243834" w14:textId="50A335A9" w:rsidR="00521868" w:rsidRPr="00521868" w:rsidRDefault="0068220D" w:rsidP="0068220D">
            <w:pPr>
              <w:bidi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  <w:r w:rsidRPr="006822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ughi al-muwadi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6A6A6" w:fill="A6A6A6"/>
            <w:noWrap/>
            <w:vAlign w:val="bottom"/>
            <w:hideMark/>
          </w:tcPr>
          <w:p w14:paraId="3D8D03A0" w14:textId="77777777" w:rsidR="00521868" w:rsidRPr="00521868" w:rsidRDefault="00521868" w:rsidP="0052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rtl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ogle Map</w:t>
            </w:r>
          </w:p>
        </w:tc>
      </w:tr>
      <w:tr w:rsidR="00521868" w:rsidRPr="00521868" w14:paraId="78CB464F" w14:textId="77777777" w:rsidTr="00521868">
        <w:trPr>
          <w:trHeight w:val="300"/>
        </w:trPr>
        <w:tc>
          <w:tcPr>
            <w:tcW w:w="397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7F018A4" w14:textId="79C5D3EF" w:rsidR="00521868" w:rsidRPr="00521868" w:rsidRDefault="0068220D" w:rsidP="0068220D">
            <w:pPr>
              <w:bidi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  <w:r w:rsidRPr="006822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ughi al-almas al-aswad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0EE15E8" w14:textId="77777777" w:rsidR="00521868" w:rsidRPr="00521868" w:rsidRDefault="00521868" w:rsidP="0052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rtl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ogle Map</w:t>
            </w:r>
          </w:p>
        </w:tc>
      </w:tr>
      <w:tr w:rsidR="00521868" w:rsidRPr="00521868" w14:paraId="20EA0C6F" w14:textId="77777777" w:rsidTr="00521868">
        <w:trPr>
          <w:trHeight w:val="300"/>
        </w:trPr>
        <w:tc>
          <w:tcPr>
            <w:tcW w:w="397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14:paraId="29554D98" w14:textId="08697467" w:rsidR="00521868" w:rsidRPr="00521868" w:rsidRDefault="0068220D" w:rsidP="0068220D">
            <w:pPr>
              <w:bidi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  <w:r w:rsidRPr="006822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ughi ola kivk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6A6A6" w:fill="A6A6A6"/>
            <w:noWrap/>
            <w:vAlign w:val="bottom"/>
            <w:hideMark/>
          </w:tcPr>
          <w:p w14:paraId="488E94AA" w14:textId="77777777" w:rsidR="00521868" w:rsidRPr="00521868" w:rsidRDefault="00521868" w:rsidP="0052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rtl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ogle Map</w:t>
            </w:r>
          </w:p>
        </w:tc>
      </w:tr>
      <w:tr w:rsidR="00521868" w:rsidRPr="00521868" w14:paraId="10DF8B61" w14:textId="77777777" w:rsidTr="00521868">
        <w:trPr>
          <w:trHeight w:val="300"/>
        </w:trPr>
        <w:tc>
          <w:tcPr>
            <w:tcW w:w="397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DEBCD86" w14:textId="364284B2" w:rsidR="00521868" w:rsidRPr="00521868" w:rsidRDefault="0068220D" w:rsidP="0068220D">
            <w:pPr>
              <w:bidi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  <w:r w:rsidRPr="006822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-madhaq al-maghrebi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A38674B" w14:textId="77777777" w:rsidR="00521868" w:rsidRPr="00521868" w:rsidRDefault="00521868" w:rsidP="0052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rtl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ogle Map</w:t>
            </w:r>
          </w:p>
        </w:tc>
      </w:tr>
      <w:tr w:rsidR="00521868" w:rsidRPr="00521868" w14:paraId="2144CF40" w14:textId="77777777" w:rsidTr="00521868">
        <w:trPr>
          <w:trHeight w:val="300"/>
        </w:trPr>
        <w:tc>
          <w:tcPr>
            <w:tcW w:w="397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14:paraId="6AF2C7A0" w14:textId="3998A75A" w:rsidR="00521868" w:rsidRPr="00521868" w:rsidRDefault="0068220D" w:rsidP="0068220D">
            <w:pPr>
              <w:bidi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  <w:r w:rsidRPr="006822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ughi al-juzeira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  <w:r w:rsidR="00521868"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rtl/>
                <w:lang w:eastAsia="en-GB"/>
                <w14:ligatures w14:val="none"/>
              </w:rPr>
              <w:t xml:space="preserve"> 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6A6A6" w:fill="A6A6A6"/>
            <w:noWrap/>
            <w:vAlign w:val="bottom"/>
            <w:hideMark/>
          </w:tcPr>
          <w:p w14:paraId="7EE13896" w14:textId="77777777" w:rsidR="00521868" w:rsidRPr="00521868" w:rsidRDefault="00521868" w:rsidP="0052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rtl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ogle Map</w:t>
            </w:r>
          </w:p>
        </w:tc>
      </w:tr>
      <w:tr w:rsidR="00521868" w:rsidRPr="00521868" w14:paraId="186669A5" w14:textId="77777777" w:rsidTr="00521868">
        <w:trPr>
          <w:trHeight w:val="300"/>
        </w:trPr>
        <w:tc>
          <w:tcPr>
            <w:tcW w:w="397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7CF8E5C" w14:textId="4466BB4A" w:rsidR="00521868" w:rsidRPr="00521868" w:rsidRDefault="0068220D" w:rsidP="0068220D">
            <w:pPr>
              <w:bidi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  <w:r w:rsidRPr="0068220D">
              <w:rPr>
                <w:rFonts w:ascii="Roboto" w:hAnsi="Roboto"/>
                <w:color w:val="666666"/>
                <w:sz w:val="21"/>
                <w:szCs w:val="21"/>
                <w:shd w:val="clear" w:color="auto" w:fill="FFFFFF"/>
              </w:rPr>
              <w:t xml:space="preserve"> </w:t>
            </w:r>
            <w:r w:rsidRPr="006822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rar al-ba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  <w:r w:rsidR="00521868"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rtl/>
                <w:lang w:eastAsia="en-GB"/>
                <w14:ligatures w14:val="none"/>
              </w:rPr>
              <w:t xml:space="preserve"> </w:t>
            </w:r>
            <w:r w:rsidR="00521868"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rar Albon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0953D89" w14:textId="77777777" w:rsidR="00521868" w:rsidRPr="00521868" w:rsidRDefault="00521868" w:rsidP="0052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rtl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ogle Map</w:t>
            </w:r>
          </w:p>
        </w:tc>
      </w:tr>
      <w:tr w:rsidR="00521868" w:rsidRPr="00521868" w14:paraId="4FE1F76E" w14:textId="77777777" w:rsidTr="00521868">
        <w:trPr>
          <w:trHeight w:val="300"/>
        </w:trPr>
        <w:tc>
          <w:tcPr>
            <w:tcW w:w="397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14:paraId="2BEF8D40" w14:textId="614E1E6A" w:rsidR="00521868" w:rsidRPr="00521868" w:rsidRDefault="0068220D" w:rsidP="0068220D">
            <w:pPr>
              <w:bidi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  <w:r w:rsidRPr="0068220D">
              <w:rPr>
                <w:rFonts w:ascii="Roboto" w:hAnsi="Roboto"/>
                <w:color w:val="666666"/>
                <w:sz w:val="21"/>
                <w:szCs w:val="21"/>
                <w:shd w:val="clear" w:color="auto" w:fill="FFFFFF"/>
              </w:rPr>
              <w:t xml:space="preserve"> </w:t>
            </w:r>
            <w:r w:rsidRPr="006822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wania al-amada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6A6A6" w:fill="A6A6A6"/>
            <w:noWrap/>
            <w:vAlign w:val="bottom"/>
            <w:hideMark/>
          </w:tcPr>
          <w:p w14:paraId="200A8D78" w14:textId="77777777" w:rsidR="00521868" w:rsidRPr="00521868" w:rsidRDefault="00521868" w:rsidP="0052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rtl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ogle Map</w:t>
            </w:r>
          </w:p>
        </w:tc>
      </w:tr>
      <w:tr w:rsidR="00521868" w:rsidRPr="00521868" w14:paraId="25D70D85" w14:textId="77777777" w:rsidTr="00521868">
        <w:trPr>
          <w:trHeight w:val="300"/>
        </w:trPr>
        <w:tc>
          <w:tcPr>
            <w:tcW w:w="397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ADE11B3" w14:textId="1A62FA81" w:rsidR="00521868" w:rsidRPr="00521868" w:rsidRDefault="0068220D" w:rsidP="0068220D">
            <w:pPr>
              <w:bidi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8220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wania rawai al-qahwah al-arbia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459D898" w14:textId="77777777" w:rsidR="00521868" w:rsidRPr="00521868" w:rsidRDefault="00521868" w:rsidP="0052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rtl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ogle Map</w:t>
            </w:r>
          </w:p>
        </w:tc>
      </w:tr>
      <w:tr w:rsidR="00521868" w:rsidRPr="00521868" w14:paraId="7E6931AA" w14:textId="77777777" w:rsidTr="00521868">
        <w:trPr>
          <w:trHeight w:val="300"/>
        </w:trPr>
        <w:tc>
          <w:tcPr>
            <w:tcW w:w="397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14:paraId="462E7A0A" w14:textId="71E3DB00" w:rsidR="00521868" w:rsidRPr="00521868" w:rsidRDefault="00371EEC" w:rsidP="00371EEC">
            <w:pPr>
              <w:bidi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  <w:r w:rsidRPr="00371EEC">
              <w:rPr>
                <w:rFonts w:ascii="Roboto" w:hAnsi="Roboto"/>
                <w:color w:val="666666"/>
                <w:sz w:val="21"/>
                <w:szCs w:val="21"/>
                <w:shd w:val="clear" w:color="auto" w:fill="FFFFFF"/>
              </w:rPr>
              <w:t xml:space="preserve"> </w:t>
            </w:r>
            <w:r w:rsidRPr="00371E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wania al-dana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  <w:r w:rsidR="00521868"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rtl/>
                <w:lang w:eastAsia="en-GB"/>
                <w14:ligatures w14:val="none"/>
              </w:rPr>
              <w:t xml:space="preserve"> </w:t>
            </w:r>
            <w:r w:rsidR="00521868"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-Dana Dewaniah</w:t>
            </w:r>
            <w:r w:rsidR="00521868"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rtl/>
                <w:lang w:eastAsia="en-GB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  <w:r w:rsidRPr="00371EEC">
              <w:rPr>
                <w:rFonts w:ascii="Roboto" w:hAnsi="Roboto"/>
                <w:color w:val="666666"/>
                <w:sz w:val="21"/>
                <w:szCs w:val="21"/>
                <w:shd w:val="clear" w:color="auto" w:fill="FFFFFF"/>
              </w:rPr>
              <w:t xml:space="preserve"> </w:t>
            </w:r>
            <w:r w:rsidRPr="00371E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alakhoua al-arbia wallacklat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aabi/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6A6A6" w:fill="A6A6A6"/>
            <w:noWrap/>
            <w:vAlign w:val="bottom"/>
            <w:hideMark/>
          </w:tcPr>
          <w:p w14:paraId="000C997E" w14:textId="77777777" w:rsidR="00521868" w:rsidRPr="00521868" w:rsidRDefault="00521868" w:rsidP="0052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rtl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ogle Map</w:t>
            </w:r>
          </w:p>
        </w:tc>
      </w:tr>
      <w:tr w:rsidR="00521868" w:rsidRPr="00521868" w14:paraId="128E1B43" w14:textId="77777777" w:rsidTr="00521868">
        <w:trPr>
          <w:trHeight w:val="300"/>
        </w:trPr>
        <w:tc>
          <w:tcPr>
            <w:tcW w:w="397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4A33E1F" w14:textId="7EE0ADA5" w:rsidR="00521868" w:rsidRPr="00521868" w:rsidRDefault="00371EEC" w:rsidP="00371EEC">
            <w:pPr>
              <w:bidi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  <w:r w:rsidRPr="00371E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ntz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h</w:t>
            </w:r>
            <w:r w:rsidRPr="00371E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oumqhi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ithem/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592FA03" w14:textId="77777777" w:rsidR="00521868" w:rsidRPr="00521868" w:rsidRDefault="00521868" w:rsidP="0052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rtl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ogle Map</w:t>
            </w:r>
          </w:p>
        </w:tc>
      </w:tr>
      <w:tr w:rsidR="00521868" w:rsidRPr="00521868" w14:paraId="3FAC6C50" w14:textId="77777777" w:rsidTr="00521868">
        <w:trPr>
          <w:trHeight w:val="300"/>
        </w:trPr>
        <w:tc>
          <w:tcPr>
            <w:tcW w:w="397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14:paraId="70B88878" w14:textId="2775571E" w:rsidR="00521868" w:rsidRPr="00521868" w:rsidRDefault="00371EEC" w:rsidP="00371EEC">
            <w:pPr>
              <w:bidi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  <w:r w:rsidRPr="00371E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wania al-assala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6A6A6" w:fill="A6A6A6"/>
            <w:noWrap/>
            <w:vAlign w:val="bottom"/>
            <w:hideMark/>
          </w:tcPr>
          <w:p w14:paraId="72584719" w14:textId="77777777" w:rsidR="00521868" w:rsidRPr="00521868" w:rsidRDefault="00521868" w:rsidP="0052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rtl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ogle Map</w:t>
            </w:r>
          </w:p>
        </w:tc>
      </w:tr>
      <w:tr w:rsidR="00521868" w:rsidRPr="00521868" w14:paraId="0DC90FD0" w14:textId="77777777" w:rsidTr="00521868">
        <w:trPr>
          <w:trHeight w:val="300"/>
        </w:trPr>
        <w:tc>
          <w:tcPr>
            <w:tcW w:w="397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4C417FF" w14:textId="5B2EB4C3" w:rsidR="00521868" w:rsidRPr="00521868" w:rsidRDefault="00371EEC" w:rsidP="00371EEC">
            <w:pPr>
              <w:bidi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/</w:t>
            </w:r>
            <w:r w:rsidRPr="00371E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wania al-mujalli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1D970CD" w14:textId="77777777" w:rsidR="00521868" w:rsidRPr="00521868" w:rsidRDefault="00521868" w:rsidP="0052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rtl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ogle Map</w:t>
            </w:r>
          </w:p>
        </w:tc>
      </w:tr>
      <w:tr w:rsidR="00521868" w:rsidRPr="00521868" w14:paraId="136156F3" w14:textId="77777777" w:rsidTr="00521868">
        <w:trPr>
          <w:trHeight w:val="300"/>
        </w:trPr>
        <w:tc>
          <w:tcPr>
            <w:tcW w:w="397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14:paraId="75705FE6" w14:textId="5BD1DD71" w:rsidR="00521868" w:rsidRPr="00521868" w:rsidRDefault="00371EEC" w:rsidP="00371EEC">
            <w:pPr>
              <w:bidi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  <w:r w:rsidRPr="00371EEC">
              <w:rPr>
                <w:rFonts w:ascii="Roboto" w:hAnsi="Roboto"/>
                <w:color w:val="666666"/>
                <w:sz w:val="21"/>
                <w:szCs w:val="21"/>
                <w:shd w:val="clear" w:color="auto" w:fill="FFFFFF"/>
              </w:rPr>
              <w:t xml:space="preserve"> </w:t>
            </w:r>
            <w:r w:rsidRPr="00371E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wania al-saraya lalakhoua al-arbi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/</w:t>
            </w:r>
            <w:r w:rsidR="00521868"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rtl/>
                <w:lang w:eastAsia="en-GB"/>
                <w14:ligatures w14:val="none"/>
              </w:rPr>
              <w:t xml:space="preserve"> 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6A6A6" w:fill="A6A6A6"/>
            <w:noWrap/>
            <w:vAlign w:val="bottom"/>
            <w:hideMark/>
          </w:tcPr>
          <w:p w14:paraId="731BFA61" w14:textId="77777777" w:rsidR="00521868" w:rsidRPr="00521868" w:rsidRDefault="00521868" w:rsidP="0052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rtl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ogle Map</w:t>
            </w:r>
          </w:p>
        </w:tc>
      </w:tr>
      <w:tr w:rsidR="00521868" w:rsidRPr="00521868" w14:paraId="190AEA89" w14:textId="77777777" w:rsidTr="00521868">
        <w:trPr>
          <w:trHeight w:val="300"/>
        </w:trPr>
        <w:tc>
          <w:tcPr>
            <w:tcW w:w="397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851578F" w14:textId="1C1055E1" w:rsidR="00521868" w:rsidRPr="00521868" w:rsidRDefault="00371EEC" w:rsidP="00371EEC">
            <w:pPr>
              <w:bidi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  <w:r w:rsidRPr="00371EEC">
              <w:rPr>
                <w:rFonts w:ascii="Roboto" w:hAnsi="Roboto"/>
                <w:color w:val="666666"/>
                <w:sz w:val="21"/>
                <w:szCs w:val="21"/>
                <w:shd w:val="clear" w:color="auto" w:fill="FFFFFF"/>
              </w:rPr>
              <w:t xml:space="preserve"> </w:t>
            </w:r>
            <w:r w:rsidRPr="00371E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ughi al-wajha al-bahriye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398D408" w14:textId="77777777" w:rsidR="00521868" w:rsidRPr="00521868" w:rsidRDefault="00521868" w:rsidP="0052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rtl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ogle Map</w:t>
            </w:r>
          </w:p>
        </w:tc>
      </w:tr>
      <w:tr w:rsidR="00521868" w:rsidRPr="00521868" w14:paraId="27DEFFEC" w14:textId="77777777" w:rsidTr="00521868">
        <w:trPr>
          <w:trHeight w:val="300"/>
        </w:trPr>
        <w:tc>
          <w:tcPr>
            <w:tcW w:w="397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bottom"/>
            <w:hideMark/>
          </w:tcPr>
          <w:p w14:paraId="52D44304" w14:textId="02E885BA" w:rsidR="00521868" w:rsidRPr="00521868" w:rsidRDefault="00371EEC" w:rsidP="00371EEC">
            <w:pPr>
              <w:bidi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  <w:r w:rsidRPr="00371EEC">
              <w:rPr>
                <w:rFonts w:ascii="Roboto" w:hAnsi="Roboto"/>
                <w:color w:val="666666"/>
                <w:sz w:val="21"/>
                <w:szCs w:val="21"/>
                <w:shd w:val="clear" w:color="auto" w:fill="FFFFFF"/>
              </w:rPr>
              <w:t xml:space="preserve"> </w:t>
            </w:r>
            <w:r w:rsidRPr="00371E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huqi al-ali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6A6A6" w:fill="A6A6A6"/>
            <w:noWrap/>
            <w:vAlign w:val="bottom"/>
            <w:hideMark/>
          </w:tcPr>
          <w:p w14:paraId="341BC19A" w14:textId="77777777" w:rsidR="00521868" w:rsidRPr="00521868" w:rsidRDefault="00521868" w:rsidP="0052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rtl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ogle Map</w:t>
            </w:r>
          </w:p>
        </w:tc>
      </w:tr>
      <w:tr w:rsidR="00521868" w:rsidRPr="00521868" w14:paraId="4F670C20" w14:textId="77777777" w:rsidTr="00521868">
        <w:trPr>
          <w:trHeight w:val="300"/>
        </w:trPr>
        <w:tc>
          <w:tcPr>
            <w:tcW w:w="397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10CC572" w14:textId="195D5EEC" w:rsidR="00521868" w:rsidRPr="00521868" w:rsidRDefault="00371EEC" w:rsidP="00371EEC">
            <w:pPr>
              <w:bidi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  <w:r w:rsidRPr="00371EEC">
              <w:rPr>
                <w:rFonts w:ascii="Roboto" w:hAnsi="Roboto"/>
                <w:color w:val="666666"/>
                <w:sz w:val="21"/>
                <w:szCs w:val="21"/>
                <w:shd w:val="clear" w:color="auto" w:fill="FFFFFF"/>
              </w:rPr>
              <w:t xml:space="preserve"> </w:t>
            </w:r>
            <w:r w:rsidRPr="00371E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wania al-dyafa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</w:p>
        </w:tc>
        <w:tc>
          <w:tcPr>
            <w:tcW w:w="4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1FF6F8B" w14:textId="77777777" w:rsidR="00521868" w:rsidRPr="00521868" w:rsidRDefault="00521868" w:rsidP="0052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rtl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ogle Map</w:t>
            </w:r>
          </w:p>
        </w:tc>
      </w:tr>
      <w:tr w:rsidR="00521868" w:rsidRPr="00521868" w14:paraId="590A8F7A" w14:textId="77777777" w:rsidTr="00521868">
        <w:trPr>
          <w:trHeight w:val="300"/>
        </w:trPr>
        <w:tc>
          <w:tcPr>
            <w:tcW w:w="3972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F48FF4B" w14:textId="77777777" w:rsidR="00521868" w:rsidRPr="00521868" w:rsidRDefault="00521868" w:rsidP="005218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otal</w:t>
            </w:r>
          </w:p>
        </w:tc>
        <w:tc>
          <w:tcPr>
            <w:tcW w:w="4324" w:type="dxa"/>
            <w:tcBorders>
              <w:top w:val="single" w:sz="8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E76A7A6" w14:textId="77777777" w:rsidR="00521868" w:rsidRPr="00521868" w:rsidRDefault="00521868" w:rsidP="005218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186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8</w:t>
            </w:r>
          </w:p>
        </w:tc>
      </w:tr>
    </w:tbl>
    <w:p w14:paraId="6342F085" w14:textId="77777777" w:rsidR="00042E94" w:rsidRPr="00042E94" w:rsidRDefault="00042E94" w:rsidP="00042E94">
      <w:pPr>
        <w:jc w:val="center"/>
        <w:rPr>
          <w:b/>
          <w:bCs/>
        </w:rPr>
      </w:pPr>
    </w:p>
    <w:sectPr w:rsidR="00042E94" w:rsidRPr="00042E94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34CB"/>
    <w:rsid w:val="00042E94"/>
    <w:rsid w:val="0013661B"/>
    <w:rsid w:val="00182324"/>
    <w:rsid w:val="00201C3F"/>
    <w:rsid w:val="00224199"/>
    <w:rsid w:val="002360AE"/>
    <w:rsid w:val="00296C9D"/>
    <w:rsid w:val="00310260"/>
    <w:rsid w:val="00365BCD"/>
    <w:rsid w:val="00371EEC"/>
    <w:rsid w:val="003F6D1C"/>
    <w:rsid w:val="00425FE1"/>
    <w:rsid w:val="004B3CA3"/>
    <w:rsid w:val="004F71A9"/>
    <w:rsid w:val="00521868"/>
    <w:rsid w:val="005234CB"/>
    <w:rsid w:val="005E5548"/>
    <w:rsid w:val="005F7216"/>
    <w:rsid w:val="0068220D"/>
    <w:rsid w:val="00716C7A"/>
    <w:rsid w:val="00836699"/>
    <w:rsid w:val="0085206A"/>
    <w:rsid w:val="00853956"/>
    <w:rsid w:val="0088644D"/>
    <w:rsid w:val="008F1F1F"/>
    <w:rsid w:val="009975DC"/>
    <w:rsid w:val="009B53D6"/>
    <w:rsid w:val="00A4151A"/>
    <w:rsid w:val="00AE2D2D"/>
    <w:rsid w:val="00B4361D"/>
    <w:rsid w:val="00B65945"/>
    <w:rsid w:val="00BB4D66"/>
    <w:rsid w:val="00BD5879"/>
    <w:rsid w:val="00C03815"/>
    <w:rsid w:val="00CE4588"/>
    <w:rsid w:val="00CE46F9"/>
    <w:rsid w:val="00D46CFE"/>
    <w:rsid w:val="00D77870"/>
    <w:rsid w:val="00EB57A9"/>
    <w:rsid w:val="00EC3AE8"/>
    <w:rsid w:val="00F37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F0D8DD"/>
  <w15:chartTrackingRefBased/>
  <w15:docId w15:val="{55D9370A-E37D-455B-8680-3DFB9944A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234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34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34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34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34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34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34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34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34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34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34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34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34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34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34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34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34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34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34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34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34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34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34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34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34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34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34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34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34C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9434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0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615</Words>
  <Characters>351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jalil Nasr Mohammed Hazaea</dc:creator>
  <cp:keywords/>
  <dc:description/>
  <cp:lastModifiedBy>Abduljalil Nasr Mohammed Hazaea</cp:lastModifiedBy>
  <cp:revision>5</cp:revision>
  <dcterms:created xsi:type="dcterms:W3CDTF">2024-10-01T04:11:00Z</dcterms:created>
  <dcterms:modified xsi:type="dcterms:W3CDTF">2024-10-01T04:46:00Z</dcterms:modified>
</cp:coreProperties>
</file>